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D3C9E" w14:textId="5566EC09" w:rsidR="00CE6EF8" w:rsidRPr="00CE13E1" w:rsidRDefault="00B43AC3" w:rsidP="00CE13E1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r w:rsidRPr="00CE13E1">
        <w:rPr>
          <w:rFonts w:ascii="Arial" w:hAnsi="Arial" w:cs="Arial"/>
          <w:b/>
          <w:sz w:val="22"/>
          <w:szCs w:val="22"/>
        </w:rPr>
        <w:t xml:space="preserve">SUPPLEMENTARY </w:t>
      </w:r>
      <w:r w:rsidR="00734E59" w:rsidRPr="00CE13E1">
        <w:rPr>
          <w:rFonts w:ascii="Arial" w:hAnsi="Arial" w:cs="Arial"/>
          <w:b/>
          <w:sz w:val="22"/>
          <w:szCs w:val="22"/>
        </w:rPr>
        <w:t>INFORMATION</w:t>
      </w:r>
    </w:p>
    <w:p w14:paraId="3D5B5F14" w14:textId="33354587" w:rsidR="00CE6EF8" w:rsidRPr="00CE13E1" w:rsidRDefault="00B43AC3" w:rsidP="00CE13E1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CE13E1">
        <w:rPr>
          <w:rFonts w:ascii="Arial" w:hAnsi="Arial" w:cs="Arial"/>
          <w:b/>
          <w:sz w:val="22"/>
          <w:szCs w:val="22"/>
        </w:rPr>
        <w:t>SUPPLEMENTARY TABLE AND FIGURE LEGENDS</w:t>
      </w:r>
    </w:p>
    <w:p w14:paraId="755B4865" w14:textId="03F2095B" w:rsidR="00CE6EF8" w:rsidRPr="00CE13E1" w:rsidRDefault="00CE6EF8" w:rsidP="00CE13E1">
      <w:pPr>
        <w:spacing w:line="480" w:lineRule="auto"/>
        <w:rPr>
          <w:rFonts w:ascii="Arial" w:hAnsi="Arial" w:cs="Arial"/>
          <w:sz w:val="22"/>
          <w:szCs w:val="22"/>
        </w:rPr>
      </w:pPr>
      <w:r w:rsidRPr="00CE13E1">
        <w:rPr>
          <w:rFonts w:ascii="Arial" w:hAnsi="Arial" w:cs="Arial"/>
          <w:b/>
          <w:sz w:val="22"/>
          <w:szCs w:val="22"/>
        </w:rPr>
        <w:t xml:space="preserve">Table </w:t>
      </w:r>
      <w:r w:rsidR="00AC1DC8" w:rsidRPr="00CE13E1">
        <w:rPr>
          <w:rFonts w:ascii="Arial" w:hAnsi="Arial" w:cs="Arial"/>
          <w:b/>
          <w:sz w:val="22"/>
          <w:szCs w:val="22"/>
        </w:rPr>
        <w:t>S</w:t>
      </w:r>
      <w:r w:rsidRPr="00CE13E1">
        <w:rPr>
          <w:rFonts w:ascii="Arial" w:hAnsi="Arial" w:cs="Arial"/>
          <w:b/>
          <w:sz w:val="22"/>
          <w:szCs w:val="22"/>
        </w:rPr>
        <w:t xml:space="preserve">1. </w:t>
      </w:r>
      <w:r w:rsidR="00886BEA" w:rsidRPr="00CE13E1">
        <w:rPr>
          <w:rFonts w:ascii="Arial" w:hAnsi="Arial" w:cs="Arial"/>
          <w:b/>
          <w:sz w:val="22"/>
          <w:szCs w:val="22"/>
        </w:rPr>
        <w:t xml:space="preserve">SAINT </w:t>
      </w:r>
      <w:r w:rsidR="00AC1DC8" w:rsidRPr="00CE13E1">
        <w:rPr>
          <w:rFonts w:ascii="Arial" w:hAnsi="Arial" w:cs="Arial"/>
          <w:b/>
          <w:sz w:val="22"/>
          <w:szCs w:val="22"/>
        </w:rPr>
        <w:t>Output F</w:t>
      </w:r>
      <w:r w:rsidR="00886BEA" w:rsidRPr="00CE13E1">
        <w:rPr>
          <w:rFonts w:ascii="Arial" w:hAnsi="Arial" w:cs="Arial"/>
          <w:b/>
          <w:sz w:val="22"/>
          <w:szCs w:val="22"/>
        </w:rPr>
        <w:t xml:space="preserve">ile </w:t>
      </w:r>
      <w:r w:rsidR="00AC1DC8" w:rsidRPr="00CE13E1">
        <w:rPr>
          <w:rFonts w:ascii="Arial" w:hAnsi="Arial" w:cs="Arial"/>
          <w:b/>
          <w:sz w:val="22"/>
          <w:szCs w:val="22"/>
        </w:rPr>
        <w:t>Identifies High</w:t>
      </w:r>
      <w:r w:rsidR="004C0210">
        <w:rPr>
          <w:rFonts w:ascii="Arial" w:hAnsi="Arial" w:cs="Arial"/>
          <w:b/>
          <w:sz w:val="22"/>
          <w:szCs w:val="22"/>
        </w:rPr>
        <w:t xml:space="preserve"> </w:t>
      </w:r>
      <w:r w:rsidR="00AC1DC8" w:rsidRPr="00CE13E1">
        <w:rPr>
          <w:rFonts w:ascii="Arial" w:hAnsi="Arial" w:cs="Arial"/>
          <w:b/>
          <w:sz w:val="22"/>
          <w:szCs w:val="22"/>
        </w:rPr>
        <w:t>Confidence I</w:t>
      </w:r>
      <w:r w:rsidR="00886BEA" w:rsidRPr="00CE13E1">
        <w:rPr>
          <w:rFonts w:ascii="Arial" w:hAnsi="Arial" w:cs="Arial"/>
          <w:b/>
          <w:sz w:val="22"/>
          <w:szCs w:val="22"/>
        </w:rPr>
        <w:t>nteractions</w:t>
      </w:r>
      <w:r w:rsidR="00AC1DC8" w:rsidRPr="00CE13E1">
        <w:rPr>
          <w:rFonts w:ascii="Arial" w:hAnsi="Arial" w:cs="Arial"/>
          <w:b/>
          <w:sz w:val="22"/>
          <w:szCs w:val="22"/>
        </w:rPr>
        <w:t xml:space="preserve">, Related to Figure </w:t>
      </w:r>
      <w:r w:rsidR="004C0210">
        <w:rPr>
          <w:rFonts w:ascii="Arial" w:hAnsi="Arial" w:cs="Arial"/>
          <w:b/>
          <w:sz w:val="22"/>
          <w:szCs w:val="22"/>
        </w:rPr>
        <w:t>1C-D</w:t>
      </w:r>
      <w:r w:rsidR="007535D9" w:rsidRPr="00CE13E1">
        <w:rPr>
          <w:rFonts w:ascii="Arial" w:hAnsi="Arial" w:cs="Arial"/>
          <w:b/>
          <w:sz w:val="22"/>
          <w:szCs w:val="22"/>
        </w:rPr>
        <w:t>.</w:t>
      </w:r>
    </w:p>
    <w:p w14:paraId="49F54B7E" w14:textId="5F1E91AE" w:rsidR="00886BEA" w:rsidRPr="00CE13E1" w:rsidRDefault="00886BEA" w:rsidP="00CE13E1">
      <w:pPr>
        <w:spacing w:line="480" w:lineRule="auto"/>
        <w:rPr>
          <w:rFonts w:ascii="Arial" w:hAnsi="Arial" w:cs="Arial"/>
          <w:sz w:val="22"/>
          <w:szCs w:val="22"/>
        </w:rPr>
      </w:pPr>
      <w:r w:rsidRPr="00CE13E1">
        <w:rPr>
          <w:rFonts w:ascii="Arial" w:hAnsi="Arial" w:cs="Arial"/>
          <w:sz w:val="22"/>
          <w:szCs w:val="22"/>
        </w:rPr>
        <w:t>This table provides output file obtained by running the SAINT algorithm on the CTDP1 BRCT domain interaction dataset (columns A-P), the additional filtering steps to remove non-specific interactions (columns Q-S), and whether the protein was considered high</w:t>
      </w:r>
      <w:r w:rsidR="004C0210">
        <w:rPr>
          <w:rFonts w:ascii="Arial" w:hAnsi="Arial" w:cs="Arial"/>
          <w:sz w:val="22"/>
          <w:szCs w:val="22"/>
        </w:rPr>
        <w:t xml:space="preserve"> </w:t>
      </w:r>
      <w:r w:rsidRPr="00CE13E1">
        <w:rPr>
          <w:rFonts w:ascii="Arial" w:hAnsi="Arial" w:cs="Arial"/>
          <w:sz w:val="22"/>
          <w:szCs w:val="22"/>
        </w:rPr>
        <w:t>confidence and included in the final dataset for an</w:t>
      </w:r>
      <w:r w:rsidR="00993FDD" w:rsidRPr="00CE13E1">
        <w:rPr>
          <w:rFonts w:ascii="Arial" w:hAnsi="Arial" w:cs="Arial"/>
          <w:sz w:val="22"/>
          <w:szCs w:val="22"/>
        </w:rPr>
        <w:t>a</w:t>
      </w:r>
      <w:r w:rsidRPr="00CE13E1">
        <w:rPr>
          <w:rFonts w:ascii="Arial" w:hAnsi="Arial" w:cs="Arial"/>
          <w:sz w:val="22"/>
          <w:szCs w:val="22"/>
        </w:rPr>
        <w:t>lysis (column T).</w:t>
      </w:r>
    </w:p>
    <w:p w14:paraId="2DFAA23D" w14:textId="77777777" w:rsidR="0087529A" w:rsidRPr="00CE13E1" w:rsidRDefault="0087529A" w:rsidP="00CE13E1">
      <w:pPr>
        <w:spacing w:line="480" w:lineRule="auto"/>
        <w:rPr>
          <w:rFonts w:ascii="Arial" w:hAnsi="Arial" w:cs="Arial"/>
          <w:sz w:val="22"/>
          <w:szCs w:val="22"/>
        </w:rPr>
      </w:pPr>
    </w:p>
    <w:p w14:paraId="032EB83C" w14:textId="2EEC30B5" w:rsidR="0087529A" w:rsidRPr="00CE13E1" w:rsidRDefault="0087529A" w:rsidP="00CE13E1">
      <w:pPr>
        <w:spacing w:line="480" w:lineRule="auto"/>
        <w:rPr>
          <w:rFonts w:ascii="Arial" w:hAnsi="Arial" w:cs="Arial"/>
          <w:sz w:val="22"/>
          <w:szCs w:val="22"/>
        </w:rPr>
      </w:pPr>
      <w:r w:rsidRPr="00CE13E1">
        <w:rPr>
          <w:rFonts w:ascii="Arial" w:hAnsi="Arial" w:cs="Arial"/>
          <w:b/>
          <w:sz w:val="22"/>
          <w:szCs w:val="22"/>
        </w:rPr>
        <w:t xml:space="preserve">Table </w:t>
      </w:r>
      <w:r w:rsidR="00AC1DC8" w:rsidRPr="00CE13E1">
        <w:rPr>
          <w:rFonts w:ascii="Arial" w:hAnsi="Arial" w:cs="Arial"/>
          <w:b/>
          <w:sz w:val="22"/>
          <w:szCs w:val="22"/>
        </w:rPr>
        <w:t>S</w:t>
      </w:r>
      <w:r w:rsidRPr="00CE13E1">
        <w:rPr>
          <w:rFonts w:ascii="Arial" w:hAnsi="Arial" w:cs="Arial"/>
          <w:b/>
          <w:sz w:val="22"/>
          <w:szCs w:val="22"/>
        </w:rPr>
        <w:t>2.</w:t>
      </w:r>
      <w:r w:rsidRPr="00CE13E1">
        <w:rPr>
          <w:rFonts w:ascii="Arial" w:hAnsi="Arial" w:cs="Arial"/>
          <w:sz w:val="22"/>
          <w:szCs w:val="22"/>
        </w:rPr>
        <w:t xml:space="preserve"> </w:t>
      </w:r>
      <w:r w:rsidRPr="00CE13E1">
        <w:rPr>
          <w:rFonts w:ascii="Arial" w:hAnsi="Arial" w:cs="Arial"/>
          <w:b/>
          <w:sz w:val="22"/>
          <w:szCs w:val="22"/>
        </w:rPr>
        <w:t xml:space="preserve">PSI-MITAB </w:t>
      </w:r>
      <w:r w:rsidR="007535D9" w:rsidRPr="00CE13E1">
        <w:rPr>
          <w:rFonts w:ascii="Arial" w:hAnsi="Arial" w:cs="Arial"/>
          <w:b/>
          <w:sz w:val="22"/>
          <w:szCs w:val="22"/>
        </w:rPr>
        <w:t>F</w:t>
      </w:r>
      <w:r w:rsidRPr="00CE13E1">
        <w:rPr>
          <w:rFonts w:ascii="Arial" w:hAnsi="Arial" w:cs="Arial"/>
          <w:b/>
          <w:sz w:val="22"/>
          <w:szCs w:val="22"/>
        </w:rPr>
        <w:t xml:space="preserve">ormat of CTDP1 BRCT </w:t>
      </w:r>
      <w:r w:rsidR="007535D9" w:rsidRPr="00CE13E1">
        <w:rPr>
          <w:rFonts w:ascii="Arial" w:hAnsi="Arial" w:cs="Arial"/>
          <w:b/>
          <w:sz w:val="22"/>
          <w:szCs w:val="22"/>
        </w:rPr>
        <w:t>D</w:t>
      </w:r>
      <w:r w:rsidRPr="00CE13E1">
        <w:rPr>
          <w:rFonts w:ascii="Arial" w:hAnsi="Arial" w:cs="Arial"/>
          <w:b/>
          <w:sz w:val="22"/>
          <w:szCs w:val="22"/>
        </w:rPr>
        <w:t>omain interactions</w:t>
      </w:r>
      <w:r w:rsidR="00AC1DC8" w:rsidRPr="00CE13E1">
        <w:rPr>
          <w:rFonts w:ascii="Arial" w:hAnsi="Arial" w:cs="Arial"/>
          <w:b/>
          <w:sz w:val="22"/>
          <w:szCs w:val="22"/>
        </w:rPr>
        <w:t xml:space="preserve">, Related to Figure </w:t>
      </w:r>
      <w:r w:rsidR="004C0210">
        <w:rPr>
          <w:rFonts w:ascii="Arial" w:hAnsi="Arial" w:cs="Arial"/>
          <w:b/>
          <w:sz w:val="22"/>
          <w:szCs w:val="22"/>
        </w:rPr>
        <w:t>1D</w:t>
      </w:r>
      <w:r w:rsidRPr="00CE13E1">
        <w:rPr>
          <w:rFonts w:ascii="Arial" w:hAnsi="Arial" w:cs="Arial"/>
          <w:b/>
          <w:sz w:val="22"/>
          <w:szCs w:val="22"/>
        </w:rPr>
        <w:t xml:space="preserve">. </w:t>
      </w:r>
    </w:p>
    <w:p w14:paraId="6E74C33C" w14:textId="35A8147F" w:rsidR="0087529A" w:rsidRPr="00CE13E1" w:rsidRDefault="0087529A" w:rsidP="00CE13E1">
      <w:pPr>
        <w:spacing w:line="480" w:lineRule="auto"/>
        <w:rPr>
          <w:rFonts w:ascii="Arial" w:hAnsi="Arial" w:cs="Arial"/>
          <w:sz w:val="22"/>
          <w:szCs w:val="22"/>
        </w:rPr>
      </w:pPr>
      <w:r w:rsidRPr="00CE13E1">
        <w:rPr>
          <w:rFonts w:ascii="Arial" w:hAnsi="Arial" w:cs="Arial"/>
          <w:sz w:val="22"/>
          <w:szCs w:val="22"/>
        </w:rPr>
        <w:t>This table is provided to conform to the information reporting standards developed by the HUPO Proteomics Standards Initiative (PSI) to facilitate data comparison, exchange, and verification.</w:t>
      </w:r>
    </w:p>
    <w:p w14:paraId="7EB11C21" w14:textId="77777777" w:rsidR="007535D9" w:rsidRPr="00CE13E1" w:rsidRDefault="007535D9" w:rsidP="00CE13E1">
      <w:pPr>
        <w:spacing w:line="480" w:lineRule="auto"/>
        <w:rPr>
          <w:rFonts w:ascii="Arial" w:hAnsi="Arial" w:cs="Arial"/>
          <w:sz w:val="22"/>
          <w:szCs w:val="22"/>
        </w:rPr>
      </w:pPr>
    </w:p>
    <w:p w14:paraId="4F279F2C" w14:textId="77777777" w:rsidR="004C0210" w:rsidRPr="00CE13E1" w:rsidRDefault="004C0210" w:rsidP="004C0210">
      <w:pPr>
        <w:spacing w:line="480" w:lineRule="auto"/>
        <w:rPr>
          <w:rFonts w:ascii="Arial" w:hAnsi="Arial" w:cs="Arial"/>
          <w:sz w:val="22"/>
          <w:szCs w:val="22"/>
        </w:rPr>
      </w:pPr>
      <w:r w:rsidRPr="00CE13E1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3</w:t>
      </w:r>
      <w:r w:rsidRPr="00CE13E1">
        <w:rPr>
          <w:rFonts w:ascii="Arial" w:hAnsi="Arial" w:cs="Arial"/>
          <w:b/>
          <w:sz w:val="22"/>
          <w:szCs w:val="22"/>
        </w:rPr>
        <w:t>:</w:t>
      </w:r>
      <w:r w:rsidRPr="00CE13E1">
        <w:rPr>
          <w:rFonts w:ascii="Arial" w:hAnsi="Arial" w:cs="Arial"/>
          <w:sz w:val="22"/>
          <w:szCs w:val="22"/>
        </w:rPr>
        <w:t xml:space="preserve"> </w:t>
      </w:r>
      <w:r w:rsidRPr="00CE13E1">
        <w:rPr>
          <w:rFonts w:ascii="Arial" w:hAnsi="Arial" w:cs="Arial"/>
          <w:b/>
          <w:sz w:val="22"/>
          <w:szCs w:val="22"/>
        </w:rPr>
        <w:t xml:space="preserve">ClueGO Output of Enriched KEGG Pathways, Related to Figure </w:t>
      </w:r>
      <w:r>
        <w:rPr>
          <w:rFonts w:ascii="Arial" w:hAnsi="Arial" w:cs="Arial"/>
          <w:b/>
          <w:sz w:val="22"/>
          <w:szCs w:val="22"/>
        </w:rPr>
        <w:t>1E</w:t>
      </w:r>
      <w:r w:rsidRPr="00CE13E1">
        <w:rPr>
          <w:rFonts w:ascii="Arial" w:hAnsi="Arial" w:cs="Arial"/>
          <w:b/>
          <w:sz w:val="22"/>
          <w:szCs w:val="22"/>
        </w:rPr>
        <w:t>.</w:t>
      </w:r>
    </w:p>
    <w:p w14:paraId="3E122FCE" w14:textId="77777777" w:rsidR="004C0210" w:rsidRDefault="004C0210" w:rsidP="004C0210">
      <w:pPr>
        <w:spacing w:line="480" w:lineRule="auto"/>
        <w:rPr>
          <w:rFonts w:ascii="Arial" w:hAnsi="Arial" w:cs="Arial"/>
          <w:sz w:val="22"/>
          <w:szCs w:val="22"/>
        </w:rPr>
      </w:pPr>
      <w:r w:rsidRPr="00CE13E1">
        <w:rPr>
          <w:rFonts w:ascii="Arial" w:hAnsi="Arial" w:cs="Arial"/>
          <w:sz w:val="22"/>
          <w:szCs w:val="22"/>
        </w:rPr>
        <w:t>This data table provides the corresponding individual and group term p-values of enriched KEGG Pathways identified using ClueGO in Cytoscape. Also provided are the proteins identified by TAP-MS with CTDP1 BRCT domain that are associated with each of the listed KEGG pathways enriched in this analysis.</w:t>
      </w:r>
    </w:p>
    <w:p w14:paraId="5AC0BCFD" w14:textId="77777777" w:rsidR="004C0210" w:rsidRPr="00CE13E1" w:rsidRDefault="004C0210" w:rsidP="004C0210">
      <w:pPr>
        <w:spacing w:line="480" w:lineRule="auto"/>
        <w:rPr>
          <w:rFonts w:ascii="Arial" w:hAnsi="Arial" w:cs="Arial"/>
          <w:sz w:val="22"/>
          <w:szCs w:val="22"/>
        </w:rPr>
      </w:pPr>
    </w:p>
    <w:p w14:paraId="6B911A5E" w14:textId="1F0B8C17" w:rsidR="007535D9" w:rsidRPr="00CE13E1" w:rsidRDefault="007535D9" w:rsidP="00CE13E1">
      <w:pPr>
        <w:spacing w:line="480" w:lineRule="auto"/>
        <w:rPr>
          <w:rFonts w:ascii="Arial" w:hAnsi="Arial" w:cs="Arial"/>
          <w:sz w:val="22"/>
          <w:szCs w:val="22"/>
        </w:rPr>
      </w:pPr>
      <w:r w:rsidRPr="00CE13E1">
        <w:rPr>
          <w:rFonts w:ascii="Arial" w:hAnsi="Arial" w:cs="Arial"/>
          <w:b/>
          <w:sz w:val="22"/>
          <w:szCs w:val="22"/>
        </w:rPr>
        <w:t xml:space="preserve">Table </w:t>
      </w:r>
      <w:r w:rsidR="00FA316E" w:rsidRPr="00CE13E1">
        <w:rPr>
          <w:rFonts w:ascii="Arial" w:hAnsi="Arial" w:cs="Arial"/>
          <w:b/>
          <w:sz w:val="22"/>
          <w:szCs w:val="22"/>
        </w:rPr>
        <w:t>S</w:t>
      </w:r>
      <w:r w:rsidR="004C0210">
        <w:rPr>
          <w:rFonts w:ascii="Arial" w:hAnsi="Arial" w:cs="Arial"/>
          <w:b/>
          <w:sz w:val="22"/>
          <w:szCs w:val="22"/>
        </w:rPr>
        <w:t>4</w:t>
      </w:r>
      <w:r w:rsidRPr="00CE13E1">
        <w:rPr>
          <w:rFonts w:ascii="Arial" w:hAnsi="Arial" w:cs="Arial"/>
          <w:b/>
          <w:sz w:val="22"/>
          <w:szCs w:val="22"/>
        </w:rPr>
        <w:t>: ClueGO Output of Enriched Biological Processes</w:t>
      </w:r>
      <w:r w:rsidR="00AC1DC8" w:rsidRPr="00CE13E1">
        <w:rPr>
          <w:rFonts w:ascii="Arial" w:hAnsi="Arial" w:cs="Arial"/>
          <w:b/>
          <w:sz w:val="22"/>
          <w:szCs w:val="22"/>
        </w:rPr>
        <w:t xml:space="preserve">, Related to Figure </w:t>
      </w:r>
      <w:r w:rsidR="00CE13E1">
        <w:rPr>
          <w:rFonts w:ascii="Arial" w:hAnsi="Arial" w:cs="Arial"/>
          <w:b/>
          <w:sz w:val="22"/>
          <w:szCs w:val="22"/>
        </w:rPr>
        <w:t>S</w:t>
      </w:r>
      <w:r w:rsidR="004C0210">
        <w:rPr>
          <w:rFonts w:ascii="Arial" w:hAnsi="Arial" w:cs="Arial"/>
          <w:b/>
          <w:sz w:val="22"/>
          <w:szCs w:val="22"/>
        </w:rPr>
        <w:t>2</w:t>
      </w:r>
      <w:r w:rsidR="00CE13E1">
        <w:rPr>
          <w:rFonts w:ascii="Arial" w:hAnsi="Arial" w:cs="Arial"/>
          <w:b/>
          <w:sz w:val="22"/>
          <w:szCs w:val="22"/>
        </w:rPr>
        <w:t>A</w:t>
      </w:r>
      <w:r w:rsidR="00AC1DC8" w:rsidRPr="00CE13E1">
        <w:rPr>
          <w:rFonts w:ascii="Arial" w:hAnsi="Arial" w:cs="Arial"/>
          <w:b/>
          <w:sz w:val="22"/>
          <w:szCs w:val="22"/>
        </w:rPr>
        <w:t>.</w:t>
      </w:r>
    </w:p>
    <w:p w14:paraId="32F14CFE" w14:textId="5FB5480E" w:rsidR="00AC1DC8" w:rsidRPr="00CE13E1" w:rsidRDefault="00AC1DC8" w:rsidP="00CE13E1">
      <w:pPr>
        <w:spacing w:line="480" w:lineRule="auto"/>
        <w:rPr>
          <w:rFonts w:ascii="Arial" w:hAnsi="Arial" w:cs="Arial"/>
          <w:sz w:val="22"/>
          <w:szCs w:val="22"/>
        </w:rPr>
      </w:pPr>
      <w:r w:rsidRPr="00CE13E1">
        <w:rPr>
          <w:rFonts w:ascii="Arial" w:hAnsi="Arial" w:cs="Arial"/>
          <w:sz w:val="22"/>
          <w:szCs w:val="22"/>
        </w:rPr>
        <w:t>This data table provides the corresponding individual and group term p-values of enriched biological processes identified using ClueGO in Cytoscape. Also provided are the proteins identified by TAP-MS with CTDP1 BRCT domain that are associated with each of the listed GO_BP terms enriched in this analysis.</w:t>
      </w:r>
    </w:p>
    <w:p w14:paraId="1AD6398C" w14:textId="77777777" w:rsidR="00B82FCA" w:rsidRPr="00CE13E1" w:rsidRDefault="00B82FCA" w:rsidP="00CE13E1">
      <w:pPr>
        <w:spacing w:line="480" w:lineRule="auto"/>
        <w:rPr>
          <w:rFonts w:ascii="Arial" w:hAnsi="Arial" w:cs="Arial"/>
          <w:sz w:val="22"/>
          <w:szCs w:val="22"/>
        </w:rPr>
      </w:pPr>
    </w:p>
    <w:p w14:paraId="4933ABF6" w14:textId="77777777" w:rsidR="00B43AC3" w:rsidRPr="00CE13E1" w:rsidRDefault="00B43AC3" w:rsidP="00CE13E1">
      <w:pPr>
        <w:spacing w:line="480" w:lineRule="auto"/>
        <w:rPr>
          <w:rFonts w:ascii="Arial" w:hAnsi="Arial" w:cs="Arial"/>
          <w:sz w:val="22"/>
          <w:szCs w:val="22"/>
        </w:rPr>
      </w:pPr>
    </w:p>
    <w:p w14:paraId="66605A95" w14:textId="43AEA0A9" w:rsidR="00B43AC3" w:rsidRPr="00CE13E1" w:rsidRDefault="006610BA" w:rsidP="00CE13E1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Figure S1</w:t>
      </w:r>
      <w:r w:rsidR="00B43AC3" w:rsidRPr="00CE13E1">
        <w:rPr>
          <w:rFonts w:ascii="Arial" w:hAnsi="Arial" w:cs="Arial"/>
          <w:b/>
          <w:sz w:val="22"/>
          <w:szCs w:val="22"/>
        </w:rPr>
        <w:t xml:space="preserve">. Annotated CTDP1 BRCT Domain Interaction Network, Related to Figure </w:t>
      </w:r>
      <w:r>
        <w:rPr>
          <w:rFonts w:ascii="Arial" w:hAnsi="Arial" w:cs="Arial"/>
          <w:b/>
          <w:sz w:val="22"/>
          <w:szCs w:val="22"/>
        </w:rPr>
        <w:t>1</w:t>
      </w:r>
      <w:r w:rsidR="00734E59" w:rsidRPr="00CE13E1">
        <w:rPr>
          <w:rFonts w:ascii="Arial" w:hAnsi="Arial" w:cs="Arial"/>
          <w:b/>
          <w:sz w:val="22"/>
          <w:szCs w:val="22"/>
        </w:rPr>
        <w:t>D</w:t>
      </w:r>
      <w:r w:rsidR="00795E32">
        <w:rPr>
          <w:rFonts w:ascii="Arial" w:hAnsi="Arial" w:cs="Arial"/>
          <w:b/>
          <w:sz w:val="22"/>
          <w:szCs w:val="22"/>
        </w:rPr>
        <w:t>.</w:t>
      </w:r>
    </w:p>
    <w:p w14:paraId="5E58DB00" w14:textId="19239D57" w:rsidR="00B43AC3" w:rsidRPr="00CE13E1" w:rsidRDefault="00B43AC3" w:rsidP="00CE13E1">
      <w:pPr>
        <w:spacing w:line="480" w:lineRule="auto"/>
        <w:rPr>
          <w:rFonts w:ascii="Arial" w:hAnsi="Arial" w:cs="Arial"/>
          <w:sz w:val="22"/>
          <w:szCs w:val="22"/>
        </w:rPr>
      </w:pPr>
      <w:r w:rsidRPr="00CE13E1">
        <w:rPr>
          <w:rFonts w:ascii="Arial" w:hAnsi="Arial" w:cs="Arial"/>
          <w:sz w:val="22"/>
          <w:szCs w:val="22"/>
        </w:rPr>
        <w:t xml:space="preserve">This figure is the same as that represented in </w:t>
      </w:r>
      <w:r w:rsidRPr="00CE13E1">
        <w:rPr>
          <w:rFonts w:ascii="Arial" w:hAnsi="Arial" w:cs="Arial"/>
          <w:b/>
          <w:sz w:val="22"/>
          <w:szCs w:val="22"/>
        </w:rPr>
        <w:t>Figure 1</w:t>
      </w:r>
      <w:r w:rsidR="006610BA">
        <w:rPr>
          <w:rFonts w:ascii="Arial" w:hAnsi="Arial" w:cs="Arial"/>
          <w:b/>
          <w:sz w:val="22"/>
          <w:szCs w:val="22"/>
        </w:rPr>
        <w:t>D</w:t>
      </w:r>
      <w:r w:rsidRPr="00CE13E1">
        <w:rPr>
          <w:rFonts w:ascii="Arial" w:hAnsi="Arial" w:cs="Arial"/>
          <w:sz w:val="22"/>
          <w:szCs w:val="22"/>
        </w:rPr>
        <w:t>, but it is enlarged and expanded so that it can display the protein identity of each of the 103 high-confidence protein interactions identified by TAP-MS.</w:t>
      </w:r>
    </w:p>
    <w:p w14:paraId="5B46ED2D" w14:textId="77777777" w:rsidR="00B43AC3" w:rsidRPr="00CE13E1" w:rsidRDefault="00B43AC3" w:rsidP="00CE13E1">
      <w:pPr>
        <w:spacing w:line="480" w:lineRule="auto"/>
        <w:rPr>
          <w:rFonts w:ascii="Arial" w:hAnsi="Arial" w:cs="Arial"/>
          <w:sz w:val="22"/>
          <w:szCs w:val="22"/>
        </w:rPr>
      </w:pPr>
    </w:p>
    <w:p w14:paraId="22F1EA2E" w14:textId="1D5648E4" w:rsidR="00CE13E1" w:rsidRPr="00CE13E1" w:rsidRDefault="006610BA" w:rsidP="00CE13E1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S2</w:t>
      </w:r>
      <w:r w:rsidR="00CE13E1" w:rsidRPr="00CE13E1">
        <w:rPr>
          <w:rFonts w:ascii="Arial" w:hAnsi="Arial" w:cs="Arial"/>
          <w:b/>
          <w:sz w:val="22"/>
          <w:szCs w:val="22"/>
        </w:rPr>
        <w:t xml:space="preserve">. Functional Annotation of CTDP1 BRCT Interacting Proteins, Related to Figure </w:t>
      </w:r>
      <w:r>
        <w:rPr>
          <w:rFonts w:ascii="Arial" w:hAnsi="Arial" w:cs="Arial"/>
          <w:b/>
          <w:sz w:val="22"/>
          <w:szCs w:val="22"/>
        </w:rPr>
        <w:t>1E</w:t>
      </w:r>
      <w:r w:rsidR="00795E32">
        <w:rPr>
          <w:rFonts w:ascii="Arial" w:hAnsi="Arial" w:cs="Arial"/>
          <w:b/>
          <w:sz w:val="22"/>
          <w:szCs w:val="22"/>
        </w:rPr>
        <w:t>.</w:t>
      </w:r>
    </w:p>
    <w:p w14:paraId="4A38B843" w14:textId="5B3FBAE0" w:rsidR="00B43AC3" w:rsidRDefault="00CE13E1" w:rsidP="00CE13E1">
      <w:pPr>
        <w:spacing w:line="480" w:lineRule="auto"/>
        <w:rPr>
          <w:rFonts w:ascii="Arial" w:hAnsi="Arial" w:cs="Arial"/>
          <w:sz w:val="22"/>
          <w:szCs w:val="22"/>
        </w:rPr>
      </w:pPr>
      <w:r w:rsidRPr="00CE13E1">
        <w:rPr>
          <w:rFonts w:ascii="Arial" w:hAnsi="Arial" w:cs="Arial"/>
          <w:b/>
          <w:sz w:val="22"/>
          <w:szCs w:val="22"/>
        </w:rPr>
        <w:t>A</w:t>
      </w:r>
      <w:r w:rsidRPr="00CE13E1">
        <w:rPr>
          <w:rFonts w:ascii="Arial" w:hAnsi="Arial" w:cs="Arial"/>
          <w:sz w:val="22"/>
          <w:szCs w:val="22"/>
        </w:rPr>
        <w:t xml:space="preserve">. Gene ontology enrichment of biological processes determined by ClueGO of the 103 CTDP1 interacting proteins identified by TAP-MS, excluding CTDP1 itself. The most significant term for each cluster is presented in bold font and term P-value corrected with Bonferroni step down is presented in parentheses. Threshold for visualization was P-value ≤ 0.05 and represented inversely proportional to node size. Exact p-values are displayed under most significant group node determined by two-sided hypergeometric test corrected using Bonferroni step down method. </w:t>
      </w:r>
      <w:r w:rsidR="006610BA">
        <w:rPr>
          <w:rFonts w:ascii="Arial" w:hAnsi="Arial" w:cs="Arial"/>
          <w:b/>
          <w:sz w:val="22"/>
          <w:szCs w:val="22"/>
        </w:rPr>
        <w:t>B</w:t>
      </w:r>
      <w:r w:rsidRPr="00CE13E1">
        <w:rPr>
          <w:rFonts w:ascii="Arial" w:hAnsi="Arial" w:cs="Arial"/>
          <w:b/>
          <w:sz w:val="22"/>
          <w:szCs w:val="22"/>
        </w:rPr>
        <w:t>.</w:t>
      </w:r>
      <w:r w:rsidRPr="00CE13E1">
        <w:rPr>
          <w:rFonts w:ascii="Arial" w:hAnsi="Arial" w:cs="Arial"/>
          <w:sz w:val="22"/>
          <w:szCs w:val="22"/>
        </w:rPr>
        <w:t xml:space="preserve"> The results from </w:t>
      </w:r>
      <w:proofErr w:type="spellStart"/>
      <w:r w:rsidRPr="00CE13E1">
        <w:rPr>
          <w:rFonts w:ascii="Arial" w:hAnsi="Arial" w:cs="Arial"/>
          <w:sz w:val="22"/>
          <w:szCs w:val="22"/>
        </w:rPr>
        <w:t>BiNGO</w:t>
      </w:r>
      <w:proofErr w:type="spellEnd"/>
      <w:r w:rsidRPr="00CE13E1">
        <w:rPr>
          <w:rFonts w:ascii="Arial" w:hAnsi="Arial" w:cs="Arial"/>
          <w:sz w:val="22"/>
          <w:szCs w:val="22"/>
        </w:rPr>
        <w:t xml:space="preserve"> were used as input into the Enrichment Map application in Cytoscape. Significant terms (</w:t>
      </w:r>
      <w:r w:rsidR="00EB6ACF">
        <w:rPr>
          <w:rFonts w:ascii="Arial" w:hAnsi="Arial" w:cs="Arial"/>
          <w:sz w:val="22"/>
          <w:szCs w:val="22"/>
        </w:rPr>
        <w:t>P</w:t>
      </w:r>
      <w:r w:rsidRPr="00CE13E1">
        <w:rPr>
          <w:rFonts w:ascii="Arial" w:hAnsi="Arial" w:cs="Arial"/>
          <w:sz w:val="22"/>
          <w:szCs w:val="22"/>
        </w:rPr>
        <w:t>-value ≤ 0.05) were vi</w:t>
      </w:r>
      <w:bookmarkStart w:id="0" w:name="_GoBack"/>
      <w:bookmarkEnd w:id="0"/>
      <w:r w:rsidRPr="00CE13E1">
        <w:rPr>
          <w:rFonts w:ascii="Arial" w:hAnsi="Arial" w:cs="Arial"/>
          <w:sz w:val="22"/>
          <w:szCs w:val="22"/>
        </w:rPr>
        <w:t>sualized and clusters of related terms are shown as connected clusters of nodes.</w:t>
      </w:r>
    </w:p>
    <w:p w14:paraId="381C0D53" w14:textId="77777777" w:rsidR="000147F9" w:rsidRDefault="000147F9" w:rsidP="000147F9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E0EB4DC" w14:textId="12370FF9" w:rsidR="000147F9" w:rsidRPr="00CE13E1" w:rsidRDefault="000147F9" w:rsidP="000147F9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S3</w:t>
      </w:r>
      <w:r w:rsidRPr="00CE13E1">
        <w:rPr>
          <w:rFonts w:ascii="Arial" w:hAnsi="Arial" w:cs="Arial"/>
          <w:b/>
          <w:sz w:val="22"/>
          <w:szCs w:val="22"/>
        </w:rPr>
        <w:t xml:space="preserve">. CTDP1 Expression in Clinical Samples Annotated in TCGA, Related to Figure </w:t>
      </w:r>
      <w:r>
        <w:rPr>
          <w:rFonts w:ascii="Arial" w:hAnsi="Arial" w:cs="Arial"/>
          <w:b/>
          <w:sz w:val="22"/>
          <w:szCs w:val="22"/>
        </w:rPr>
        <w:t>4</w:t>
      </w:r>
      <w:r w:rsidR="00795E32">
        <w:rPr>
          <w:rFonts w:ascii="Arial" w:hAnsi="Arial" w:cs="Arial"/>
          <w:b/>
          <w:sz w:val="22"/>
          <w:szCs w:val="22"/>
        </w:rPr>
        <w:t>.</w:t>
      </w:r>
    </w:p>
    <w:p w14:paraId="253D34B7" w14:textId="2C5E846E" w:rsidR="000147F9" w:rsidRDefault="000147F9" w:rsidP="000147F9">
      <w:pPr>
        <w:spacing w:line="480" w:lineRule="auto"/>
        <w:rPr>
          <w:rFonts w:ascii="Arial" w:hAnsi="Arial" w:cs="Arial"/>
          <w:sz w:val="22"/>
          <w:szCs w:val="22"/>
        </w:rPr>
      </w:pPr>
      <w:r w:rsidRPr="00CE13E1">
        <w:rPr>
          <w:rFonts w:ascii="Arial" w:hAnsi="Arial" w:cs="Arial"/>
          <w:b/>
          <w:sz w:val="22"/>
          <w:szCs w:val="22"/>
        </w:rPr>
        <w:t>A</w:t>
      </w:r>
      <w:r w:rsidRPr="00CE13E1">
        <w:rPr>
          <w:rFonts w:ascii="Arial" w:hAnsi="Arial" w:cs="Arial"/>
          <w:sz w:val="22"/>
          <w:szCs w:val="22"/>
        </w:rPr>
        <w:t>. UALCAN (http://ualcan.path.uab.edu/cgi-bin/ualcan-res.pl) was used to query TCGA level 3 RNA-</w:t>
      </w:r>
      <w:proofErr w:type="spellStart"/>
      <w:r w:rsidRPr="00CE13E1">
        <w:rPr>
          <w:rFonts w:ascii="Arial" w:hAnsi="Arial" w:cs="Arial"/>
          <w:sz w:val="22"/>
          <w:szCs w:val="22"/>
        </w:rPr>
        <w:t>seq</w:t>
      </w:r>
      <w:proofErr w:type="spellEnd"/>
      <w:r w:rsidRPr="00CE13E1">
        <w:rPr>
          <w:rFonts w:ascii="Arial" w:hAnsi="Arial" w:cs="Arial"/>
          <w:sz w:val="22"/>
          <w:szCs w:val="22"/>
        </w:rPr>
        <w:t xml:space="preserve"> data for breast cancer and corresponding normal tissues for CTDP1 mRNA transcript expression levels. </w:t>
      </w:r>
      <w:r w:rsidRPr="00CE13E1">
        <w:rPr>
          <w:rFonts w:ascii="Arial" w:hAnsi="Arial" w:cs="Arial"/>
          <w:b/>
          <w:sz w:val="22"/>
          <w:szCs w:val="22"/>
        </w:rPr>
        <w:t>B</w:t>
      </w:r>
      <w:r w:rsidRPr="00CE13E1">
        <w:rPr>
          <w:rFonts w:ascii="Arial" w:hAnsi="Arial" w:cs="Arial"/>
          <w:sz w:val="22"/>
          <w:szCs w:val="22"/>
        </w:rPr>
        <w:t xml:space="preserve">. Comparison of CTDP1 transcript expression by disease stage (Stages 1-4) of breast cancer (BRCA). </w:t>
      </w:r>
      <w:r w:rsidRPr="00CE13E1">
        <w:rPr>
          <w:rFonts w:ascii="Arial" w:hAnsi="Arial" w:cs="Arial"/>
          <w:b/>
          <w:sz w:val="22"/>
          <w:szCs w:val="22"/>
        </w:rPr>
        <w:t>C</w:t>
      </w:r>
      <w:r w:rsidRPr="00CE13E1">
        <w:rPr>
          <w:rFonts w:ascii="Arial" w:hAnsi="Arial" w:cs="Arial"/>
          <w:sz w:val="22"/>
          <w:szCs w:val="22"/>
        </w:rPr>
        <w:t xml:space="preserve">. Comparison of CTDP1 transcript expression by disease subclasses (Luminal, HER2, and Triple Negative) of breast cancer. </w:t>
      </w:r>
      <w:r w:rsidRPr="00CE13E1">
        <w:rPr>
          <w:rFonts w:ascii="Arial" w:hAnsi="Arial" w:cs="Arial"/>
          <w:b/>
          <w:sz w:val="22"/>
          <w:szCs w:val="22"/>
        </w:rPr>
        <w:t>D</w:t>
      </w:r>
      <w:r w:rsidRPr="00CE13E1">
        <w:rPr>
          <w:rFonts w:ascii="Arial" w:hAnsi="Arial" w:cs="Arial"/>
          <w:sz w:val="22"/>
          <w:szCs w:val="22"/>
        </w:rPr>
        <w:t>. Kaplan-Meier survival plot of breast cancer patients from TCGA data stratified into 2 groups corresponding to CTDP1 mRNA expression: 1) High Expression (n</w:t>
      </w:r>
      <w:r w:rsidR="00B2116A">
        <w:rPr>
          <w:rFonts w:ascii="Arial" w:hAnsi="Arial" w:cs="Arial"/>
          <w:sz w:val="22"/>
          <w:szCs w:val="22"/>
        </w:rPr>
        <w:t xml:space="preserve"> </w:t>
      </w:r>
      <w:r w:rsidRPr="00CE13E1">
        <w:rPr>
          <w:rFonts w:ascii="Arial" w:hAnsi="Arial" w:cs="Arial"/>
          <w:sz w:val="22"/>
          <w:szCs w:val="22"/>
        </w:rPr>
        <w:t>=</w:t>
      </w:r>
      <w:r w:rsidR="00B2116A">
        <w:rPr>
          <w:rFonts w:ascii="Arial" w:hAnsi="Arial" w:cs="Arial"/>
          <w:sz w:val="22"/>
          <w:szCs w:val="22"/>
        </w:rPr>
        <w:t xml:space="preserve"> </w:t>
      </w:r>
      <w:r w:rsidRPr="00CE13E1">
        <w:rPr>
          <w:rFonts w:ascii="Arial" w:hAnsi="Arial" w:cs="Arial"/>
          <w:sz w:val="22"/>
          <w:szCs w:val="22"/>
        </w:rPr>
        <w:t>272), and 2) Low/Medium Expression (n</w:t>
      </w:r>
      <w:r w:rsidR="00B2116A">
        <w:rPr>
          <w:rFonts w:ascii="Arial" w:hAnsi="Arial" w:cs="Arial"/>
          <w:sz w:val="22"/>
          <w:szCs w:val="22"/>
        </w:rPr>
        <w:t xml:space="preserve"> </w:t>
      </w:r>
      <w:r w:rsidRPr="00CE13E1">
        <w:rPr>
          <w:rFonts w:ascii="Arial" w:hAnsi="Arial" w:cs="Arial"/>
          <w:sz w:val="22"/>
          <w:szCs w:val="22"/>
        </w:rPr>
        <w:t>=</w:t>
      </w:r>
      <w:r w:rsidR="00B2116A">
        <w:rPr>
          <w:rFonts w:ascii="Arial" w:hAnsi="Arial" w:cs="Arial"/>
          <w:sz w:val="22"/>
          <w:szCs w:val="22"/>
        </w:rPr>
        <w:t xml:space="preserve"> </w:t>
      </w:r>
      <w:r w:rsidRPr="00CE13E1">
        <w:rPr>
          <w:rFonts w:ascii="Arial" w:hAnsi="Arial" w:cs="Arial"/>
          <w:sz w:val="22"/>
          <w:szCs w:val="22"/>
        </w:rPr>
        <w:t xml:space="preserve">809).  </w:t>
      </w:r>
      <w:r w:rsidRPr="00CE13E1">
        <w:rPr>
          <w:rFonts w:ascii="Arial" w:hAnsi="Arial" w:cs="Arial"/>
          <w:b/>
          <w:sz w:val="22"/>
          <w:szCs w:val="22"/>
        </w:rPr>
        <w:t>E</w:t>
      </w:r>
      <w:r w:rsidRPr="00CE13E1">
        <w:rPr>
          <w:rFonts w:ascii="Arial" w:hAnsi="Arial" w:cs="Arial"/>
          <w:sz w:val="22"/>
          <w:szCs w:val="22"/>
        </w:rPr>
        <w:t xml:space="preserve">. </w:t>
      </w:r>
      <w:r w:rsidRPr="00CE13E1">
        <w:rPr>
          <w:rFonts w:ascii="Arial" w:hAnsi="Arial" w:cs="Arial"/>
          <w:sz w:val="22"/>
          <w:szCs w:val="22"/>
        </w:rPr>
        <w:lastRenderedPageBreak/>
        <w:t xml:space="preserve">PRECOG analysis of CTDP1 mRNA expression </w:t>
      </w:r>
      <w:r>
        <w:rPr>
          <w:rFonts w:ascii="Arial" w:hAnsi="Arial" w:cs="Arial"/>
          <w:sz w:val="22"/>
          <w:szCs w:val="22"/>
        </w:rPr>
        <w:t>from studies on breast cancer</w:t>
      </w:r>
      <w:r w:rsidRPr="00CE13E1">
        <w:rPr>
          <w:rFonts w:ascii="Arial" w:hAnsi="Arial" w:cs="Arial"/>
          <w:sz w:val="22"/>
          <w:szCs w:val="22"/>
        </w:rPr>
        <w:t>. Positive z-scores are associated with decreased survival when CTDP1 expression is elevated, while negative z-scores are associated with increased survival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2F3D4591" w14:textId="77777777" w:rsidR="0077148F" w:rsidRDefault="0077148F" w:rsidP="000147F9">
      <w:pPr>
        <w:spacing w:line="480" w:lineRule="auto"/>
        <w:rPr>
          <w:rFonts w:ascii="Arial" w:hAnsi="Arial" w:cs="Arial"/>
          <w:sz w:val="22"/>
          <w:szCs w:val="22"/>
        </w:rPr>
      </w:pPr>
    </w:p>
    <w:p w14:paraId="5CA2A0F1" w14:textId="05F11C38" w:rsidR="0077148F" w:rsidRDefault="0077148F" w:rsidP="000147F9">
      <w:pPr>
        <w:spacing w:line="480" w:lineRule="auto"/>
        <w:rPr>
          <w:rFonts w:ascii="Arial" w:hAnsi="Arial" w:cs="Arial"/>
          <w:sz w:val="22"/>
          <w:szCs w:val="22"/>
        </w:rPr>
      </w:pPr>
      <w:r w:rsidRPr="00ED7A13">
        <w:rPr>
          <w:rFonts w:ascii="Arial" w:hAnsi="Arial" w:cs="Arial"/>
          <w:b/>
          <w:sz w:val="22"/>
          <w:szCs w:val="22"/>
        </w:rPr>
        <w:t>Figure S4. Evaluation of ATM and ATR inhibition on CTDP1 phosphorylation and stability in response to melphalan.</w:t>
      </w:r>
      <w:r>
        <w:rPr>
          <w:rFonts w:ascii="Arial" w:hAnsi="Arial" w:cs="Arial"/>
          <w:sz w:val="22"/>
          <w:szCs w:val="22"/>
        </w:rPr>
        <w:t xml:space="preserve"> </w:t>
      </w:r>
      <w:r w:rsidR="00FD260C">
        <w:rPr>
          <w:rFonts w:ascii="Arial" w:hAnsi="Arial" w:cs="Arial"/>
          <w:sz w:val="22"/>
          <w:szCs w:val="22"/>
        </w:rPr>
        <w:t xml:space="preserve">MCF-10A cells were treated with 100 μM melphalan for 6 hours and the indicated inhibitors; </w:t>
      </w:r>
      <w:proofErr w:type="spellStart"/>
      <w:r w:rsidR="00FD260C">
        <w:rPr>
          <w:rFonts w:ascii="Arial" w:hAnsi="Arial" w:cs="Arial"/>
          <w:sz w:val="22"/>
          <w:szCs w:val="22"/>
        </w:rPr>
        <w:t>ATMi</w:t>
      </w:r>
      <w:proofErr w:type="spellEnd"/>
      <w:r w:rsidR="00FD260C">
        <w:rPr>
          <w:rFonts w:ascii="Arial" w:hAnsi="Arial" w:cs="Arial"/>
          <w:sz w:val="22"/>
          <w:szCs w:val="22"/>
        </w:rPr>
        <w:t xml:space="preserve"> (KU55933), 25 µM; </w:t>
      </w:r>
      <w:proofErr w:type="spellStart"/>
      <w:r w:rsidR="00FD260C">
        <w:rPr>
          <w:rFonts w:ascii="Arial" w:hAnsi="Arial" w:cs="Arial"/>
          <w:sz w:val="22"/>
          <w:szCs w:val="22"/>
        </w:rPr>
        <w:t>ATRi</w:t>
      </w:r>
      <w:proofErr w:type="spellEnd"/>
      <w:r w:rsidR="00FD260C">
        <w:rPr>
          <w:rFonts w:ascii="Arial" w:hAnsi="Arial" w:cs="Arial"/>
          <w:sz w:val="22"/>
          <w:szCs w:val="22"/>
        </w:rPr>
        <w:t xml:space="preserve"> (AZD6738), 5 µM.</w:t>
      </w:r>
    </w:p>
    <w:p w14:paraId="7A32AC92" w14:textId="21A83621" w:rsidR="00CE13E1" w:rsidRDefault="00026273" w:rsidP="00CE13E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softHyphen/>
      </w:r>
    </w:p>
    <w:p w14:paraId="3BEA91EB" w14:textId="28911FF3" w:rsidR="006610BA" w:rsidRDefault="006610BA" w:rsidP="00CE13E1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6610BA">
        <w:rPr>
          <w:rFonts w:ascii="Arial" w:hAnsi="Arial" w:cs="Arial"/>
          <w:b/>
          <w:sz w:val="22"/>
          <w:szCs w:val="22"/>
        </w:rPr>
        <w:t xml:space="preserve">Figure </w:t>
      </w:r>
      <w:r w:rsidR="0077148F" w:rsidRPr="006610BA">
        <w:rPr>
          <w:rFonts w:ascii="Arial" w:hAnsi="Arial" w:cs="Arial"/>
          <w:b/>
          <w:sz w:val="22"/>
          <w:szCs w:val="22"/>
        </w:rPr>
        <w:t>S</w:t>
      </w:r>
      <w:r w:rsidR="0077148F">
        <w:rPr>
          <w:rFonts w:ascii="Arial" w:hAnsi="Arial" w:cs="Arial"/>
          <w:b/>
          <w:sz w:val="22"/>
          <w:szCs w:val="22"/>
        </w:rPr>
        <w:t>5</w:t>
      </w:r>
      <w:r w:rsidRPr="006610BA">
        <w:rPr>
          <w:rFonts w:ascii="Arial" w:hAnsi="Arial" w:cs="Arial"/>
          <w:b/>
          <w:sz w:val="22"/>
          <w:szCs w:val="22"/>
        </w:rPr>
        <w:t xml:space="preserve">. Validation of FANCD2 </w:t>
      </w:r>
      <w:r w:rsidR="00026273">
        <w:rPr>
          <w:rFonts w:ascii="Arial" w:hAnsi="Arial" w:cs="Arial"/>
          <w:b/>
          <w:sz w:val="22"/>
          <w:szCs w:val="22"/>
        </w:rPr>
        <w:t>A</w:t>
      </w:r>
      <w:r w:rsidRPr="006610BA">
        <w:rPr>
          <w:rFonts w:ascii="Arial" w:hAnsi="Arial" w:cs="Arial"/>
          <w:b/>
          <w:sz w:val="22"/>
          <w:szCs w:val="22"/>
        </w:rPr>
        <w:t xml:space="preserve">ntibody </w:t>
      </w:r>
      <w:r w:rsidR="00026273">
        <w:rPr>
          <w:rFonts w:ascii="Arial" w:hAnsi="Arial" w:cs="Arial"/>
          <w:b/>
          <w:sz w:val="22"/>
          <w:szCs w:val="22"/>
        </w:rPr>
        <w:t>U</w:t>
      </w:r>
      <w:r w:rsidRPr="006610BA">
        <w:rPr>
          <w:rFonts w:ascii="Arial" w:hAnsi="Arial" w:cs="Arial"/>
          <w:b/>
          <w:sz w:val="22"/>
          <w:szCs w:val="22"/>
        </w:rPr>
        <w:t xml:space="preserve">sed for </w:t>
      </w:r>
      <w:r w:rsidR="00026273">
        <w:rPr>
          <w:rFonts w:ascii="Arial" w:hAnsi="Arial" w:cs="Arial"/>
          <w:b/>
          <w:sz w:val="22"/>
          <w:szCs w:val="22"/>
        </w:rPr>
        <w:t>I</w:t>
      </w:r>
      <w:r w:rsidRPr="006610BA">
        <w:rPr>
          <w:rFonts w:ascii="Arial" w:hAnsi="Arial" w:cs="Arial"/>
          <w:b/>
          <w:sz w:val="22"/>
          <w:szCs w:val="22"/>
        </w:rPr>
        <w:t>mmunofluorescence, Related to Figure 5.</w:t>
      </w:r>
    </w:p>
    <w:p w14:paraId="43684CE2" w14:textId="6283659F" w:rsidR="006610BA" w:rsidRDefault="006610BA" w:rsidP="00CE13E1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. </w:t>
      </w:r>
      <w:r w:rsidR="00024511">
        <w:rPr>
          <w:rFonts w:ascii="Arial" w:hAnsi="Arial" w:cs="Arial"/>
          <w:sz w:val="22"/>
          <w:szCs w:val="22"/>
        </w:rPr>
        <w:t>Western blot demonstrating the specificity of the FANCD2 antibody using FANCD2</w:t>
      </w:r>
      <w:r w:rsidR="00795E32">
        <w:rPr>
          <w:rFonts w:ascii="Arial" w:hAnsi="Arial" w:cs="Arial"/>
          <w:sz w:val="22"/>
          <w:szCs w:val="22"/>
        </w:rPr>
        <w:t>-</w:t>
      </w:r>
      <w:r w:rsidR="00024511">
        <w:rPr>
          <w:rFonts w:ascii="Arial" w:hAnsi="Arial" w:cs="Arial"/>
          <w:sz w:val="22"/>
          <w:szCs w:val="22"/>
        </w:rPr>
        <w:t xml:space="preserve">deficient PD20 fibroblast cells with and without stable expression of exogenous FANCD2. </w:t>
      </w:r>
      <w:r>
        <w:rPr>
          <w:rFonts w:ascii="Arial" w:hAnsi="Arial" w:cs="Arial"/>
          <w:b/>
          <w:sz w:val="22"/>
          <w:szCs w:val="22"/>
        </w:rPr>
        <w:t xml:space="preserve">B. </w:t>
      </w:r>
      <w:r w:rsidR="00024511" w:rsidRPr="00143257">
        <w:rPr>
          <w:rFonts w:ascii="Arial" w:hAnsi="Arial" w:cs="Arial"/>
          <w:sz w:val="22"/>
          <w:szCs w:val="22"/>
        </w:rPr>
        <w:t>Representative immunofluorescence of FANCD2 and DAPI (</w:t>
      </w:r>
      <w:r w:rsidR="00024511">
        <w:rPr>
          <w:rFonts w:ascii="Arial" w:hAnsi="Arial" w:cs="Arial"/>
          <w:sz w:val="22"/>
          <w:szCs w:val="22"/>
        </w:rPr>
        <w:t>red and blue, respectively</w:t>
      </w:r>
      <w:r w:rsidR="00024511" w:rsidRPr="00143257">
        <w:rPr>
          <w:rFonts w:ascii="Arial" w:hAnsi="Arial" w:cs="Arial"/>
          <w:sz w:val="22"/>
          <w:szCs w:val="22"/>
        </w:rPr>
        <w:t xml:space="preserve">) in </w:t>
      </w:r>
      <w:r w:rsidR="00024511">
        <w:rPr>
          <w:rFonts w:ascii="Arial" w:hAnsi="Arial" w:cs="Arial"/>
          <w:sz w:val="22"/>
          <w:szCs w:val="22"/>
        </w:rPr>
        <w:t xml:space="preserve">PD20 and PD20 cells with FANCD2 </w:t>
      </w:r>
      <w:r w:rsidR="00A834CD">
        <w:rPr>
          <w:rFonts w:ascii="Arial" w:hAnsi="Arial" w:cs="Arial"/>
          <w:sz w:val="22"/>
          <w:szCs w:val="22"/>
        </w:rPr>
        <w:t>reconstituted</w:t>
      </w:r>
      <w:r w:rsidR="00795E32">
        <w:rPr>
          <w:rFonts w:ascii="Arial" w:hAnsi="Arial" w:cs="Arial"/>
          <w:sz w:val="22"/>
          <w:szCs w:val="22"/>
        </w:rPr>
        <w:t>,</w:t>
      </w:r>
      <w:r w:rsidR="00A834CD">
        <w:rPr>
          <w:rFonts w:ascii="Arial" w:hAnsi="Arial" w:cs="Arial"/>
          <w:sz w:val="22"/>
          <w:szCs w:val="22"/>
        </w:rPr>
        <w:t xml:space="preserve"> exogenous </w:t>
      </w:r>
      <w:r w:rsidR="00024511">
        <w:rPr>
          <w:rFonts w:ascii="Arial" w:hAnsi="Arial" w:cs="Arial"/>
          <w:sz w:val="22"/>
          <w:szCs w:val="22"/>
        </w:rPr>
        <w:t>expression</w:t>
      </w:r>
      <w:r w:rsidR="00A834CD">
        <w:rPr>
          <w:rFonts w:ascii="Arial" w:hAnsi="Arial" w:cs="Arial"/>
          <w:sz w:val="22"/>
          <w:szCs w:val="22"/>
        </w:rPr>
        <w:t xml:space="preserve"> in untreated cells</w:t>
      </w:r>
      <w:r w:rsidR="00024511" w:rsidRPr="00143257">
        <w:rPr>
          <w:rFonts w:ascii="Arial" w:hAnsi="Arial" w:cs="Arial"/>
          <w:sz w:val="22"/>
          <w:szCs w:val="22"/>
        </w:rPr>
        <w:t>.</w:t>
      </w:r>
    </w:p>
    <w:p w14:paraId="135A604F" w14:textId="77777777" w:rsidR="006610BA" w:rsidRPr="00CE13E1" w:rsidRDefault="006610BA" w:rsidP="00CE13E1">
      <w:pPr>
        <w:spacing w:line="480" w:lineRule="auto"/>
        <w:rPr>
          <w:rFonts w:ascii="Arial" w:hAnsi="Arial" w:cs="Arial"/>
          <w:sz w:val="22"/>
          <w:szCs w:val="22"/>
        </w:rPr>
      </w:pPr>
    </w:p>
    <w:p w14:paraId="607A99B9" w14:textId="2249E44E" w:rsidR="00B43AC3" w:rsidRPr="00CE13E1" w:rsidRDefault="006610BA" w:rsidP="00CE13E1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</w:t>
      </w:r>
      <w:r w:rsidR="0077148F">
        <w:rPr>
          <w:rFonts w:ascii="Arial" w:hAnsi="Arial" w:cs="Arial"/>
          <w:b/>
          <w:sz w:val="22"/>
          <w:szCs w:val="22"/>
        </w:rPr>
        <w:t>S6</w:t>
      </w:r>
      <w:r w:rsidR="00B43AC3" w:rsidRPr="00CE13E1">
        <w:rPr>
          <w:rFonts w:ascii="Arial" w:hAnsi="Arial" w:cs="Arial"/>
          <w:b/>
          <w:sz w:val="22"/>
          <w:szCs w:val="22"/>
        </w:rPr>
        <w:t xml:space="preserve">. Cellular Localization of CTDP1 Determined by Immunofluorescence, Related to Figure </w:t>
      </w:r>
      <w:r>
        <w:rPr>
          <w:rFonts w:ascii="Arial" w:hAnsi="Arial" w:cs="Arial"/>
          <w:b/>
          <w:sz w:val="22"/>
          <w:szCs w:val="22"/>
        </w:rPr>
        <w:t>5</w:t>
      </w:r>
      <w:r w:rsidR="00795E32">
        <w:rPr>
          <w:rFonts w:ascii="Arial" w:hAnsi="Arial" w:cs="Arial"/>
          <w:b/>
          <w:sz w:val="22"/>
          <w:szCs w:val="22"/>
        </w:rPr>
        <w:t>.</w:t>
      </w:r>
    </w:p>
    <w:p w14:paraId="7D01B761" w14:textId="64DE89A5" w:rsidR="00B43AC3" w:rsidRDefault="00B43AC3" w:rsidP="00CE13E1">
      <w:pPr>
        <w:spacing w:line="480" w:lineRule="auto"/>
        <w:rPr>
          <w:rFonts w:ascii="Arial" w:hAnsi="Arial" w:cs="Arial"/>
          <w:sz w:val="22"/>
          <w:szCs w:val="22"/>
        </w:rPr>
      </w:pPr>
      <w:r w:rsidRPr="00CE13E1">
        <w:rPr>
          <w:rFonts w:ascii="Arial" w:hAnsi="Arial" w:cs="Arial"/>
          <w:sz w:val="22"/>
          <w:szCs w:val="22"/>
        </w:rPr>
        <w:t>T-47D cells were untreated or treated with 100 μM melphalan for either 2 or 6 hours to induce FANCD2 DNA damage foci observed by immunofluorescence (green). CTDP1 expression was also evaluated by immunofluorescence (red). DAPI was used as a nuclear counterstain. Images were captured on an inverted Zeiss microscope using a 100X oil immersion objective.</w:t>
      </w:r>
      <w:r w:rsidR="00CB2472">
        <w:rPr>
          <w:rFonts w:ascii="Arial" w:hAnsi="Arial" w:cs="Arial"/>
          <w:sz w:val="22"/>
          <w:szCs w:val="22"/>
        </w:rPr>
        <w:t xml:space="preserve"> Scale = 5</w:t>
      </w:r>
      <w:r w:rsidR="00795E32">
        <w:rPr>
          <w:rFonts w:ascii="Arial" w:hAnsi="Arial" w:cs="Arial"/>
          <w:sz w:val="22"/>
          <w:szCs w:val="22"/>
        </w:rPr>
        <w:t xml:space="preserve"> </w:t>
      </w:r>
      <w:r w:rsidR="00CB2472" w:rsidRPr="004169F4">
        <w:rPr>
          <w:rFonts w:ascii="Arial" w:hAnsi="Arial" w:cs="Arial"/>
          <w:sz w:val="22"/>
          <w:szCs w:val="22"/>
        </w:rPr>
        <w:t>μ</w:t>
      </w:r>
      <w:r w:rsidR="00CB2472">
        <w:rPr>
          <w:rFonts w:ascii="Arial" w:hAnsi="Arial" w:cs="Arial"/>
          <w:sz w:val="22"/>
          <w:szCs w:val="22"/>
        </w:rPr>
        <w:t>m.</w:t>
      </w:r>
    </w:p>
    <w:p w14:paraId="46960398" w14:textId="77777777" w:rsidR="001A4829" w:rsidRDefault="001A4829" w:rsidP="006610BA">
      <w:pPr>
        <w:spacing w:line="480" w:lineRule="auto"/>
        <w:rPr>
          <w:rFonts w:ascii="Arial" w:hAnsi="Arial" w:cs="Arial"/>
          <w:sz w:val="22"/>
          <w:szCs w:val="22"/>
        </w:rPr>
      </w:pPr>
    </w:p>
    <w:p w14:paraId="3AB78079" w14:textId="0710D7BE" w:rsidR="000147F9" w:rsidRPr="000147F9" w:rsidRDefault="001A4829" w:rsidP="000147F9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</w:t>
      </w:r>
      <w:r w:rsidR="0077148F">
        <w:rPr>
          <w:rFonts w:ascii="Arial" w:hAnsi="Arial" w:cs="Arial"/>
          <w:b/>
          <w:sz w:val="22"/>
          <w:szCs w:val="22"/>
        </w:rPr>
        <w:t>S7</w:t>
      </w:r>
      <w:r>
        <w:rPr>
          <w:rFonts w:ascii="Arial" w:hAnsi="Arial" w:cs="Arial"/>
          <w:b/>
          <w:sz w:val="22"/>
          <w:szCs w:val="22"/>
        </w:rPr>
        <w:t xml:space="preserve">. </w:t>
      </w:r>
      <w:r w:rsidR="000147F9" w:rsidRPr="000147F9">
        <w:rPr>
          <w:rFonts w:ascii="Arial" w:hAnsi="Arial" w:cs="Arial"/>
          <w:b/>
          <w:sz w:val="22"/>
          <w:szCs w:val="22"/>
        </w:rPr>
        <w:t xml:space="preserve">CTDP1 is a </w:t>
      </w:r>
      <w:r w:rsidR="00B2116A">
        <w:rPr>
          <w:rFonts w:ascii="Arial" w:hAnsi="Arial" w:cs="Arial"/>
          <w:b/>
          <w:sz w:val="22"/>
          <w:szCs w:val="22"/>
        </w:rPr>
        <w:t>C</w:t>
      </w:r>
      <w:r w:rsidR="00B2116A" w:rsidRPr="000147F9">
        <w:rPr>
          <w:rFonts w:ascii="Arial" w:hAnsi="Arial" w:cs="Arial"/>
          <w:b/>
          <w:sz w:val="22"/>
          <w:szCs w:val="22"/>
        </w:rPr>
        <w:t xml:space="preserve">ommon </w:t>
      </w:r>
      <w:r w:rsidR="00B2116A">
        <w:rPr>
          <w:rFonts w:ascii="Arial" w:hAnsi="Arial" w:cs="Arial"/>
          <w:b/>
          <w:sz w:val="22"/>
          <w:szCs w:val="22"/>
        </w:rPr>
        <w:t>E</w:t>
      </w:r>
      <w:r w:rsidR="00B2116A" w:rsidRPr="000147F9">
        <w:rPr>
          <w:rFonts w:ascii="Arial" w:hAnsi="Arial" w:cs="Arial"/>
          <w:b/>
          <w:sz w:val="22"/>
          <w:szCs w:val="22"/>
        </w:rPr>
        <w:t xml:space="preserve">ssential </w:t>
      </w:r>
      <w:r w:rsidR="00B2116A">
        <w:rPr>
          <w:rFonts w:ascii="Arial" w:hAnsi="Arial" w:cs="Arial"/>
          <w:b/>
          <w:sz w:val="22"/>
          <w:szCs w:val="22"/>
        </w:rPr>
        <w:t>G</w:t>
      </w:r>
      <w:r w:rsidR="00B2116A" w:rsidRPr="000147F9">
        <w:rPr>
          <w:rFonts w:ascii="Arial" w:hAnsi="Arial" w:cs="Arial"/>
          <w:b/>
          <w:sz w:val="22"/>
          <w:szCs w:val="22"/>
        </w:rPr>
        <w:t xml:space="preserve">ene </w:t>
      </w:r>
      <w:r w:rsidR="00B2116A">
        <w:rPr>
          <w:rFonts w:ascii="Arial" w:hAnsi="Arial" w:cs="Arial"/>
          <w:b/>
          <w:sz w:val="22"/>
          <w:szCs w:val="22"/>
        </w:rPr>
        <w:t>N</w:t>
      </w:r>
      <w:r w:rsidR="00B2116A" w:rsidRPr="000147F9">
        <w:rPr>
          <w:rFonts w:ascii="Arial" w:hAnsi="Arial" w:cs="Arial"/>
          <w:b/>
          <w:sz w:val="22"/>
          <w:szCs w:val="22"/>
        </w:rPr>
        <w:t xml:space="preserve">ecessary </w:t>
      </w:r>
      <w:r w:rsidR="000147F9" w:rsidRPr="000147F9">
        <w:rPr>
          <w:rFonts w:ascii="Arial" w:hAnsi="Arial" w:cs="Arial"/>
          <w:b/>
          <w:sz w:val="22"/>
          <w:szCs w:val="22"/>
        </w:rPr>
        <w:t xml:space="preserve">for </w:t>
      </w:r>
      <w:r w:rsidR="00B2116A">
        <w:rPr>
          <w:rFonts w:ascii="Arial" w:hAnsi="Arial" w:cs="Arial"/>
          <w:b/>
          <w:sz w:val="22"/>
          <w:szCs w:val="22"/>
        </w:rPr>
        <w:t>C</w:t>
      </w:r>
      <w:r w:rsidR="00B2116A" w:rsidRPr="000147F9">
        <w:rPr>
          <w:rFonts w:ascii="Arial" w:hAnsi="Arial" w:cs="Arial"/>
          <w:b/>
          <w:sz w:val="22"/>
          <w:szCs w:val="22"/>
        </w:rPr>
        <w:t xml:space="preserve">ancer </w:t>
      </w:r>
      <w:r w:rsidR="00B2116A">
        <w:rPr>
          <w:rFonts w:ascii="Arial" w:hAnsi="Arial" w:cs="Arial"/>
          <w:b/>
          <w:sz w:val="22"/>
          <w:szCs w:val="22"/>
        </w:rPr>
        <w:t>C</w:t>
      </w:r>
      <w:r w:rsidR="00B2116A" w:rsidRPr="000147F9">
        <w:rPr>
          <w:rFonts w:ascii="Arial" w:hAnsi="Arial" w:cs="Arial"/>
          <w:b/>
          <w:sz w:val="22"/>
          <w:szCs w:val="22"/>
        </w:rPr>
        <w:t xml:space="preserve">ell </w:t>
      </w:r>
      <w:r w:rsidR="00B2116A">
        <w:rPr>
          <w:rFonts w:ascii="Arial" w:hAnsi="Arial" w:cs="Arial"/>
          <w:b/>
          <w:sz w:val="22"/>
          <w:szCs w:val="22"/>
        </w:rPr>
        <w:t>V</w:t>
      </w:r>
      <w:r w:rsidR="00B2116A" w:rsidRPr="000147F9">
        <w:rPr>
          <w:rFonts w:ascii="Arial" w:hAnsi="Arial" w:cs="Arial"/>
          <w:b/>
          <w:sz w:val="22"/>
          <w:szCs w:val="22"/>
        </w:rPr>
        <w:t>iability</w:t>
      </w:r>
      <w:r w:rsidR="000147F9" w:rsidRPr="000147F9">
        <w:rPr>
          <w:rFonts w:ascii="Arial" w:hAnsi="Arial" w:cs="Arial"/>
          <w:b/>
          <w:sz w:val="22"/>
          <w:szCs w:val="22"/>
        </w:rPr>
        <w:t xml:space="preserve">, </w:t>
      </w:r>
    </w:p>
    <w:p w14:paraId="0D1A221B" w14:textId="2CC88636" w:rsidR="001A4829" w:rsidRDefault="000147F9" w:rsidP="000147F9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0147F9">
        <w:rPr>
          <w:rFonts w:ascii="Arial" w:hAnsi="Arial" w:cs="Arial"/>
          <w:b/>
          <w:sz w:val="22"/>
          <w:szCs w:val="22"/>
        </w:rPr>
        <w:t>Related to Figure 7.</w:t>
      </w:r>
    </w:p>
    <w:p w14:paraId="793C0C45" w14:textId="2C3147F3" w:rsidR="006610BA" w:rsidRPr="002D1058" w:rsidRDefault="001A4829" w:rsidP="006610BA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Dependency map</w:t>
      </w:r>
      <w:r w:rsidR="0002451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</w:t>
      </w:r>
      <w:r w:rsidRPr="001A4829">
        <w:rPr>
          <w:rFonts w:ascii="Arial" w:hAnsi="Arial" w:cs="Arial"/>
          <w:sz w:val="22"/>
          <w:szCs w:val="22"/>
        </w:rPr>
        <w:t>www.depmap.org)</w:t>
      </w:r>
      <w:r>
        <w:rPr>
          <w:rFonts w:ascii="Arial" w:hAnsi="Arial" w:cs="Arial"/>
          <w:sz w:val="22"/>
          <w:szCs w:val="22"/>
        </w:rPr>
        <w:t xml:space="preserve"> </w:t>
      </w:r>
      <w:r w:rsidR="00150C65">
        <w:rPr>
          <w:rFonts w:ascii="Arial" w:hAnsi="Arial" w:cs="Arial"/>
          <w:sz w:val="22"/>
          <w:szCs w:val="22"/>
        </w:rPr>
        <w:t xml:space="preserve">graph depicting the dependency score of </w:t>
      </w:r>
      <w:r w:rsidR="00150C65" w:rsidRPr="00150C65">
        <w:rPr>
          <w:rFonts w:ascii="Arial" w:hAnsi="Arial" w:cs="Arial"/>
          <w:i/>
          <w:sz w:val="22"/>
          <w:szCs w:val="22"/>
        </w:rPr>
        <w:t>CTDP1</w:t>
      </w:r>
      <w:r w:rsidR="00150C65">
        <w:rPr>
          <w:rFonts w:ascii="Arial" w:hAnsi="Arial" w:cs="Arial"/>
          <w:sz w:val="22"/>
          <w:szCs w:val="22"/>
        </w:rPr>
        <w:t xml:space="preserve"> </w:t>
      </w:r>
      <w:r w:rsidR="002D1058">
        <w:rPr>
          <w:rFonts w:ascii="Arial" w:hAnsi="Arial" w:cs="Arial"/>
          <w:sz w:val="22"/>
          <w:szCs w:val="22"/>
        </w:rPr>
        <w:t xml:space="preserve">across 517 cancer cell lines that have been tested </w:t>
      </w:r>
      <w:r w:rsidR="0005536B">
        <w:rPr>
          <w:rFonts w:ascii="Arial" w:hAnsi="Arial" w:cs="Arial"/>
          <w:sz w:val="22"/>
          <w:szCs w:val="22"/>
        </w:rPr>
        <w:t>using</w:t>
      </w:r>
      <w:r w:rsidR="002D1058">
        <w:rPr>
          <w:rFonts w:ascii="Arial" w:hAnsi="Arial" w:cs="Arial"/>
          <w:sz w:val="22"/>
          <w:szCs w:val="22"/>
        </w:rPr>
        <w:t xml:space="preserve"> CRISPR knockout of CTDP1. </w:t>
      </w:r>
      <w:r w:rsidR="002D1058" w:rsidRPr="002D1058">
        <w:rPr>
          <w:rFonts w:ascii="Arial" w:hAnsi="Arial" w:cs="Arial"/>
          <w:i/>
          <w:sz w:val="22"/>
          <w:szCs w:val="22"/>
        </w:rPr>
        <w:t>CTDP1</w:t>
      </w:r>
      <w:r w:rsidR="002D1058">
        <w:rPr>
          <w:rFonts w:ascii="Arial" w:hAnsi="Arial" w:cs="Arial"/>
          <w:sz w:val="22"/>
          <w:szCs w:val="22"/>
        </w:rPr>
        <w:t xml:space="preserve"> was determined to be a </w:t>
      </w:r>
      <w:r>
        <w:rPr>
          <w:rFonts w:ascii="Arial" w:hAnsi="Arial" w:cs="Arial"/>
          <w:sz w:val="22"/>
          <w:szCs w:val="22"/>
        </w:rPr>
        <w:t>“</w:t>
      </w:r>
      <w:r w:rsidR="002D1058">
        <w:rPr>
          <w:rFonts w:ascii="Arial" w:hAnsi="Arial" w:cs="Arial"/>
          <w:sz w:val="22"/>
          <w:szCs w:val="22"/>
        </w:rPr>
        <w:t>common essential</w:t>
      </w:r>
      <w:r>
        <w:rPr>
          <w:rFonts w:ascii="Arial" w:hAnsi="Arial" w:cs="Arial"/>
          <w:sz w:val="22"/>
          <w:szCs w:val="22"/>
        </w:rPr>
        <w:t>”</w:t>
      </w:r>
      <w:r w:rsidR="002D1058">
        <w:rPr>
          <w:rFonts w:ascii="Arial" w:hAnsi="Arial" w:cs="Arial"/>
          <w:sz w:val="22"/>
          <w:szCs w:val="22"/>
        </w:rPr>
        <w:t xml:space="preserve"> gene due </w:t>
      </w:r>
      <w:r w:rsidR="00795E32">
        <w:rPr>
          <w:rFonts w:ascii="Arial" w:hAnsi="Arial" w:cs="Arial"/>
          <w:sz w:val="22"/>
          <w:szCs w:val="22"/>
        </w:rPr>
        <w:t>to the</w:t>
      </w:r>
      <w:r w:rsidR="002D1058">
        <w:rPr>
          <w:rFonts w:ascii="Arial" w:hAnsi="Arial" w:cs="Arial"/>
          <w:sz w:val="22"/>
          <w:szCs w:val="22"/>
        </w:rPr>
        <w:t xml:space="preserve"> lethality of 505 cancer cell lines out of all 517 tested.</w:t>
      </w:r>
    </w:p>
    <w:p w14:paraId="0FAFB957" w14:textId="77777777" w:rsidR="006610BA" w:rsidRPr="00CE13E1" w:rsidRDefault="006610BA" w:rsidP="006610BA">
      <w:pPr>
        <w:spacing w:line="480" w:lineRule="auto"/>
        <w:rPr>
          <w:rFonts w:ascii="Arial" w:hAnsi="Arial" w:cs="Arial"/>
          <w:sz w:val="22"/>
          <w:szCs w:val="22"/>
        </w:rPr>
      </w:pPr>
    </w:p>
    <w:p w14:paraId="63660543" w14:textId="5875ABB7" w:rsidR="006610BA" w:rsidRPr="00CE13E1" w:rsidRDefault="006610BA" w:rsidP="006610BA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</w:t>
      </w:r>
      <w:r w:rsidR="0077148F">
        <w:rPr>
          <w:rFonts w:ascii="Arial" w:hAnsi="Arial" w:cs="Arial"/>
          <w:b/>
          <w:sz w:val="22"/>
          <w:szCs w:val="22"/>
        </w:rPr>
        <w:t>S8</w:t>
      </w:r>
      <w:r w:rsidRPr="00CE13E1">
        <w:rPr>
          <w:rFonts w:ascii="Arial" w:hAnsi="Arial" w:cs="Arial"/>
          <w:b/>
          <w:sz w:val="22"/>
          <w:szCs w:val="22"/>
        </w:rPr>
        <w:t xml:space="preserve">. CTDP1 Knockdown Prevents Breast Cancer Growth </w:t>
      </w:r>
      <w:r w:rsidRPr="00CE13E1">
        <w:rPr>
          <w:rFonts w:ascii="Arial" w:hAnsi="Arial" w:cs="Arial"/>
          <w:b/>
          <w:i/>
          <w:sz w:val="22"/>
          <w:szCs w:val="22"/>
        </w:rPr>
        <w:t>In Vivo</w:t>
      </w:r>
      <w:r w:rsidRPr="00CE13E1">
        <w:rPr>
          <w:rFonts w:ascii="Arial" w:hAnsi="Arial" w:cs="Arial"/>
          <w:b/>
          <w:sz w:val="22"/>
          <w:szCs w:val="22"/>
        </w:rPr>
        <w:t xml:space="preserve">, Related to Figure </w:t>
      </w:r>
      <w:r>
        <w:rPr>
          <w:rFonts w:ascii="Arial" w:hAnsi="Arial" w:cs="Arial"/>
          <w:b/>
          <w:sz w:val="22"/>
          <w:szCs w:val="22"/>
        </w:rPr>
        <w:t>7</w:t>
      </w:r>
      <w:r w:rsidR="00795E32">
        <w:rPr>
          <w:rFonts w:ascii="Arial" w:hAnsi="Arial" w:cs="Arial"/>
          <w:b/>
          <w:sz w:val="22"/>
          <w:szCs w:val="22"/>
        </w:rPr>
        <w:t>.</w:t>
      </w:r>
    </w:p>
    <w:p w14:paraId="63E4D38F" w14:textId="1BE7CA47" w:rsidR="00C377A6" w:rsidRPr="00CE13E1" w:rsidRDefault="006610BA" w:rsidP="00C377A6">
      <w:pPr>
        <w:spacing w:line="480" w:lineRule="auto"/>
        <w:rPr>
          <w:rFonts w:ascii="Arial" w:hAnsi="Arial" w:cs="Arial"/>
          <w:sz w:val="22"/>
          <w:szCs w:val="22"/>
        </w:rPr>
      </w:pPr>
      <w:r w:rsidRPr="00CE13E1">
        <w:rPr>
          <w:rFonts w:ascii="Arial" w:hAnsi="Arial" w:cs="Arial"/>
          <w:b/>
          <w:sz w:val="22"/>
          <w:szCs w:val="22"/>
        </w:rPr>
        <w:t>A</w:t>
      </w:r>
      <w:r w:rsidRPr="00CE13E1">
        <w:rPr>
          <w:rFonts w:ascii="Arial" w:hAnsi="Arial" w:cs="Arial"/>
          <w:sz w:val="22"/>
          <w:szCs w:val="22"/>
        </w:rPr>
        <w:t xml:space="preserve">. </w:t>
      </w:r>
      <w:r w:rsidR="009C5DCF">
        <w:rPr>
          <w:rFonts w:ascii="Arial" w:hAnsi="Arial" w:cs="Arial"/>
          <w:sz w:val="22"/>
          <w:szCs w:val="22"/>
        </w:rPr>
        <w:t xml:space="preserve">Tumors obtained from shScr or shCTDP1 MDA-MB-231 injected mice </w:t>
      </w:r>
      <w:r w:rsidRPr="00CE13E1">
        <w:rPr>
          <w:rFonts w:ascii="Arial" w:hAnsi="Arial" w:cs="Arial"/>
          <w:sz w:val="22"/>
          <w:szCs w:val="22"/>
        </w:rPr>
        <w:t>sacrificed at the end of the study on Day 21</w:t>
      </w:r>
      <w:r w:rsidR="009C5DCF">
        <w:rPr>
          <w:rFonts w:ascii="Arial" w:hAnsi="Arial" w:cs="Arial"/>
          <w:sz w:val="22"/>
          <w:szCs w:val="22"/>
        </w:rPr>
        <w:t xml:space="preserve">. Related to Figure 7G. </w:t>
      </w:r>
      <w:r w:rsidRPr="00CE13E1">
        <w:rPr>
          <w:rFonts w:ascii="Arial" w:hAnsi="Arial" w:cs="Arial"/>
          <w:b/>
          <w:sz w:val="22"/>
          <w:szCs w:val="22"/>
        </w:rPr>
        <w:t>B</w:t>
      </w:r>
      <w:r w:rsidR="009C5DCF">
        <w:rPr>
          <w:rFonts w:ascii="Arial" w:hAnsi="Arial" w:cs="Arial"/>
          <w:sz w:val="22"/>
          <w:szCs w:val="22"/>
        </w:rPr>
        <w:t>.</w:t>
      </w:r>
      <w:r w:rsidR="00C377A6" w:rsidRPr="00CE13E1">
        <w:rPr>
          <w:rFonts w:ascii="Arial" w:hAnsi="Arial" w:cs="Arial"/>
          <w:sz w:val="22"/>
          <w:szCs w:val="22"/>
        </w:rPr>
        <w:t xml:space="preserve"> </w:t>
      </w:r>
      <w:r w:rsidR="009C5DCF">
        <w:rPr>
          <w:rFonts w:ascii="Arial" w:hAnsi="Arial" w:cs="Arial"/>
          <w:sz w:val="22"/>
          <w:szCs w:val="22"/>
        </w:rPr>
        <w:t xml:space="preserve">Tumors obtained from shScr or shCTDP1 MCF-7 injected mice </w:t>
      </w:r>
      <w:r w:rsidR="009C5DCF" w:rsidRPr="00CE13E1">
        <w:rPr>
          <w:rFonts w:ascii="Arial" w:hAnsi="Arial" w:cs="Arial"/>
          <w:sz w:val="22"/>
          <w:szCs w:val="22"/>
        </w:rPr>
        <w:t xml:space="preserve">sacrificed at the end of the study on Day </w:t>
      </w:r>
      <w:r w:rsidR="009C5DCF">
        <w:rPr>
          <w:rFonts w:ascii="Arial" w:hAnsi="Arial" w:cs="Arial"/>
          <w:sz w:val="22"/>
          <w:szCs w:val="22"/>
        </w:rPr>
        <w:t>17. Related to Figure 7J.</w:t>
      </w:r>
    </w:p>
    <w:p w14:paraId="5BE4C031" w14:textId="53F11CA5" w:rsidR="006610BA" w:rsidRPr="00CE13E1" w:rsidRDefault="006610BA" w:rsidP="006610BA">
      <w:pPr>
        <w:spacing w:line="480" w:lineRule="auto"/>
        <w:rPr>
          <w:rFonts w:ascii="Arial" w:hAnsi="Arial" w:cs="Arial"/>
          <w:sz w:val="22"/>
          <w:szCs w:val="22"/>
        </w:rPr>
      </w:pPr>
    </w:p>
    <w:p w14:paraId="5B7FA835" w14:textId="77777777" w:rsidR="006610BA" w:rsidRPr="00CE13E1" w:rsidRDefault="006610BA" w:rsidP="00CE13E1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6610BA" w:rsidRPr="00CE13E1" w:rsidSect="001B4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701D90"/>
    <w:multiLevelType w:val="hybridMultilevel"/>
    <w:tmpl w:val="720C96DC"/>
    <w:lvl w:ilvl="0" w:tplc="A800A870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D80F07"/>
    <w:multiLevelType w:val="hybridMultilevel"/>
    <w:tmpl w:val="FE60451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673DAA"/>
    <w:multiLevelType w:val="hybridMultilevel"/>
    <w:tmpl w:val="FD9E1D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6EF8"/>
    <w:rsid w:val="00003D16"/>
    <w:rsid w:val="000101D5"/>
    <w:rsid w:val="000104DB"/>
    <w:rsid w:val="000147F9"/>
    <w:rsid w:val="000205BA"/>
    <w:rsid w:val="0002079C"/>
    <w:rsid w:val="00021857"/>
    <w:rsid w:val="00023F9B"/>
    <w:rsid w:val="00024511"/>
    <w:rsid w:val="00026273"/>
    <w:rsid w:val="000341F9"/>
    <w:rsid w:val="000405A2"/>
    <w:rsid w:val="00046AEC"/>
    <w:rsid w:val="00054A73"/>
    <w:rsid w:val="0005536B"/>
    <w:rsid w:val="000558A1"/>
    <w:rsid w:val="00062022"/>
    <w:rsid w:val="00063045"/>
    <w:rsid w:val="000716D4"/>
    <w:rsid w:val="00075B9D"/>
    <w:rsid w:val="00093BA1"/>
    <w:rsid w:val="00093F3C"/>
    <w:rsid w:val="00094D48"/>
    <w:rsid w:val="00097BFB"/>
    <w:rsid w:val="000A0976"/>
    <w:rsid w:val="000A3A3A"/>
    <w:rsid w:val="000B7364"/>
    <w:rsid w:val="000C38E9"/>
    <w:rsid w:val="000C5212"/>
    <w:rsid w:val="000C7D76"/>
    <w:rsid w:val="000D3419"/>
    <w:rsid w:val="000E2F0E"/>
    <w:rsid w:val="000E3803"/>
    <w:rsid w:val="0010109C"/>
    <w:rsid w:val="0010457F"/>
    <w:rsid w:val="001064FC"/>
    <w:rsid w:val="00111118"/>
    <w:rsid w:val="00111643"/>
    <w:rsid w:val="001179CD"/>
    <w:rsid w:val="00120A93"/>
    <w:rsid w:val="00126CC6"/>
    <w:rsid w:val="00133118"/>
    <w:rsid w:val="001336E2"/>
    <w:rsid w:val="00133DDE"/>
    <w:rsid w:val="0013480E"/>
    <w:rsid w:val="00136642"/>
    <w:rsid w:val="00144CE3"/>
    <w:rsid w:val="00147C40"/>
    <w:rsid w:val="00150C65"/>
    <w:rsid w:val="00151B65"/>
    <w:rsid w:val="00153763"/>
    <w:rsid w:val="00156DBF"/>
    <w:rsid w:val="00164BF1"/>
    <w:rsid w:val="001750A7"/>
    <w:rsid w:val="00176205"/>
    <w:rsid w:val="0018784A"/>
    <w:rsid w:val="001909F2"/>
    <w:rsid w:val="001A4829"/>
    <w:rsid w:val="001B0829"/>
    <w:rsid w:val="001B4197"/>
    <w:rsid w:val="001B4FBF"/>
    <w:rsid w:val="001B5A67"/>
    <w:rsid w:val="001C15F5"/>
    <w:rsid w:val="001C22A4"/>
    <w:rsid w:val="001C2B48"/>
    <w:rsid w:val="001C4259"/>
    <w:rsid w:val="001C42B7"/>
    <w:rsid w:val="001C51F3"/>
    <w:rsid w:val="001D3E1B"/>
    <w:rsid w:val="001D591B"/>
    <w:rsid w:val="001E3684"/>
    <w:rsid w:val="001E5754"/>
    <w:rsid w:val="001F09D2"/>
    <w:rsid w:val="00202743"/>
    <w:rsid w:val="00210D71"/>
    <w:rsid w:val="002115A7"/>
    <w:rsid w:val="00224F7C"/>
    <w:rsid w:val="002365DD"/>
    <w:rsid w:val="00241327"/>
    <w:rsid w:val="00242AC1"/>
    <w:rsid w:val="00243277"/>
    <w:rsid w:val="0025418B"/>
    <w:rsid w:val="002668A2"/>
    <w:rsid w:val="002709A6"/>
    <w:rsid w:val="00287D46"/>
    <w:rsid w:val="00293291"/>
    <w:rsid w:val="00297D16"/>
    <w:rsid w:val="002B4705"/>
    <w:rsid w:val="002C419A"/>
    <w:rsid w:val="002D1058"/>
    <w:rsid w:val="002D6119"/>
    <w:rsid w:val="002E085E"/>
    <w:rsid w:val="002E31A8"/>
    <w:rsid w:val="002F3432"/>
    <w:rsid w:val="00300FC3"/>
    <w:rsid w:val="00307B24"/>
    <w:rsid w:val="00311594"/>
    <w:rsid w:val="00316393"/>
    <w:rsid w:val="003169E2"/>
    <w:rsid w:val="0032777E"/>
    <w:rsid w:val="00335732"/>
    <w:rsid w:val="00337F6D"/>
    <w:rsid w:val="003440DF"/>
    <w:rsid w:val="00373A86"/>
    <w:rsid w:val="00374DC0"/>
    <w:rsid w:val="00387931"/>
    <w:rsid w:val="00393AA7"/>
    <w:rsid w:val="00395A90"/>
    <w:rsid w:val="00397A25"/>
    <w:rsid w:val="003A0F7D"/>
    <w:rsid w:val="003A39E3"/>
    <w:rsid w:val="003B55AE"/>
    <w:rsid w:val="003C29C7"/>
    <w:rsid w:val="003C5AD9"/>
    <w:rsid w:val="003C78E0"/>
    <w:rsid w:val="003D6AA0"/>
    <w:rsid w:val="003E07B3"/>
    <w:rsid w:val="00400AD1"/>
    <w:rsid w:val="004044EE"/>
    <w:rsid w:val="004118E0"/>
    <w:rsid w:val="00411CAB"/>
    <w:rsid w:val="00413B62"/>
    <w:rsid w:val="0041474D"/>
    <w:rsid w:val="004169E3"/>
    <w:rsid w:val="004250FA"/>
    <w:rsid w:val="004252E5"/>
    <w:rsid w:val="0043167A"/>
    <w:rsid w:val="00434247"/>
    <w:rsid w:val="00436ACB"/>
    <w:rsid w:val="00436F4E"/>
    <w:rsid w:val="00441DF7"/>
    <w:rsid w:val="00444E8C"/>
    <w:rsid w:val="00450E28"/>
    <w:rsid w:val="004520AE"/>
    <w:rsid w:val="00453145"/>
    <w:rsid w:val="00461982"/>
    <w:rsid w:val="00464A3D"/>
    <w:rsid w:val="00472D97"/>
    <w:rsid w:val="00485428"/>
    <w:rsid w:val="00491010"/>
    <w:rsid w:val="004953DA"/>
    <w:rsid w:val="004A1DF9"/>
    <w:rsid w:val="004B77DA"/>
    <w:rsid w:val="004C0210"/>
    <w:rsid w:val="004C024A"/>
    <w:rsid w:val="004C113B"/>
    <w:rsid w:val="004D0947"/>
    <w:rsid w:val="004D23AF"/>
    <w:rsid w:val="004D4E09"/>
    <w:rsid w:val="004E17CC"/>
    <w:rsid w:val="004E4051"/>
    <w:rsid w:val="004E6EC3"/>
    <w:rsid w:val="00503EDE"/>
    <w:rsid w:val="00505160"/>
    <w:rsid w:val="00506C28"/>
    <w:rsid w:val="00510185"/>
    <w:rsid w:val="005169E7"/>
    <w:rsid w:val="00516FA2"/>
    <w:rsid w:val="00517DF8"/>
    <w:rsid w:val="0052627A"/>
    <w:rsid w:val="005319BA"/>
    <w:rsid w:val="00533879"/>
    <w:rsid w:val="00542963"/>
    <w:rsid w:val="00543CA0"/>
    <w:rsid w:val="0054422A"/>
    <w:rsid w:val="00544C49"/>
    <w:rsid w:val="00551A8E"/>
    <w:rsid w:val="00554F3C"/>
    <w:rsid w:val="005559A4"/>
    <w:rsid w:val="00561A81"/>
    <w:rsid w:val="00562654"/>
    <w:rsid w:val="005669B9"/>
    <w:rsid w:val="00596EE2"/>
    <w:rsid w:val="005A2F10"/>
    <w:rsid w:val="005A3452"/>
    <w:rsid w:val="005A419E"/>
    <w:rsid w:val="005B2042"/>
    <w:rsid w:val="005B5FF2"/>
    <w:rsid w:val="005C0C80"/>
    <w:rsid w:val="005C34AE"/>
    <w:rsid w:val="005C7238"/>
    <w:rsid w:val="005C78EE"/>
    <w:rsid w:val="005D11E4"/>
    <w:rsid w:val="005D4B0A"/>
    <w:rsid w:val="005D5734"/>
    <w:rsid w:val="005D6C1B"/>
    <w:rsid w:val="005E0C27"/>
    <w:rsid w:val="005E5D26"/>
    <w:rsid w:val="005F756A"/>
    <w:rsid w:val="0060253E"/>
    <w:rsid w:val="00604B57"/>
    <w:rsid w:val="006135CF"/>
    <w:rsid w:val="006215F7"/>
    <w:rsid w:val="00622074"/>
    <w:rsid w:val="00647BB1"/>
    <w:rsid w:val="00650FA9"/>
    <w:rsid w:val="0065623C"/>
    <w:rsid w:val="00656494"/>
    <w:rsid w:val="00657F91"/>
    <w:rsid w:val="006610BA"/>
    <w:rsid w:val="00664C6D"/>
    <w:rsid w:val="00667A0C"/>
    <w:rsid w:val="00671473"/>
    <w:rsid w:val="00680D30"/>
    <w:rsid w:val="00697F8F"/>
    <w:rsid w:val="00697FC6"/>
    <w:rsid w:val="006A1E75"/>
    <w:rsid w:val="006C4D01"/>
    <w:rsid w:val="006C5056"/>
    <w:rsid w:val="006D0231"/>
    <w:rsid w:val="006D0511"/>
    <w:rsid w:val="006D15F3"/>
    <w:rsid w:val="006D1A19"/>
    <w:rsid w:val="006D4F8C"/>
    <w:rsid w:val="006E7869"/>
    <w:rsid w:val="006F30E7"/>
    <w:rsid w:val="006F3862"/>
    <w:rsid w:val="006F4D41"/>
    <w:rsid w:val="007032E5"/>
    <w:rsid w:val="0071600D"/>
    <w:rsid w:val="00716E33"/>
    <w:rsid w:val="00722CE5"/>
    <w:rsid w:val="00723C12"/>
    <w:rsid w:val="00723CB5"/>
    <w:rsid w:val="00734A4B"/>
    <w:rsid w:val="00734E59"/>
    <w:rsid w:val="007463C3"/>
    <w:rsid w:val="00751D37"/>
    <w:rsid w:val="007535D9"/>
    <w:rsid w:val="00770EA8"/>
    <w:rsid w:val="0077148F"/>
    <w:rsid w:val="00777710"/>
    <w:rsid w:val="00785055"/>
    <w:rsid w:val="007875B1"/>
    <w:rsid w:val="00795E32"/>
    <w:rsid w:val="007964D3"/>
    <w:rsid w:val="007A6B82"/>
    <w:rsid w:val="007B66F4"/>
    <w:rsid w:val="007B6886"/>
    <w:rsid w:val="007C5B4E"/>
    <w:rsid w:val="007C772D"/>
    <w:rsid w:val="007D2C3C"/>
    <w:rsid w:val="007E192C"/>
    <w:rsid w:val="007E2D47"/>
    <w:rsid w:val="007E43EC"/>
    <w:rsid w:val="007E60D9"/>
    <w:rsid w:val="007E631D"/>
    <w:rsid w:val="007E666C"/>
    <w:rsid w:val="007E757B"/>
    <w:rsid w:val="007E77A2"/>
    <w:rsid w:val="007F4B1E"/>
    <w:rsid w:val="007F57DA"/>
    <w:rsid w:val="007F6047"/>
    <w:rsid w:val="00807D2C"/>
    <w:rsid w:val="008112A3"/>
    <w:rsid w:val="0081261A"/>
    <w:rsid w:val="00812AC9"/>
    <w:rsid w:val="008131EA"/>
    <w:rsid w:val="008171CC"/>
    <w:rsid w:val="008229D7"/>
    <w:rsid w:val="008251A3"/>
    <w:rsid w:val="00852292"/>
    <w:rsid w:val="00853D59"/>
    <w:rsid w:val="00861BA1"/>
    <w:rsid w:val="0087529A"/>
    <w:rsid w:val="00880B20"/>
    <w:rsid w:val="0088319D"/>
    <w:rsid w:val="00885D6D"/>
    <w:rsid w:val="00886BEA"/>
    <w:rsid w:val="008A0AE7"/>
    <w:rsid w:val="008A711D"/>
    <w:rsid w:val="008A7D80"/>
    <w:rsid w:val="008A7E4E"/>
    <w:rsid w:val="008C569E"/>
    <w:rsid w:val="008C6CF6"/>
    <w:rsid w:val="008D1096"/>
    <w:rsid w:val="008D1E36"/>
    <w:rsid w:val="008E1042"/>
    <w:rsid w:val="008E2D4D"/>
    <w:rsid w:val="008F0AFC"/>
    <w:rsid w:val="008F488C"/>
    <w:rsid w:val="008F77B6"/>
    <w:rsid w:val="00901F8F"/>
    <w:rsid w:val="009058E6"/>
    <w:rsid w:val="0091314E"/>
    <w:rsid w:val="00915DFF"/>
    <w:rsid w:val="00916CFD"/>
    <w:rsid w:val="00933162"/>
    <w:rsid w:val="00950493"/>
    <w:rsid w:val="009526AD"/>
    <w:rsid w:val="00955CDF"/>
    <w:rsid w:val="00965707"/>
    <w:rsid w:val="00966423"/>
    <w:rsid w:val="0096690C"/>
    <w:rsid w:val="00970C37"/>
    <w:rsid w:val="00971E33"/>
    <w:rsid w:val="00974955"/>
    <w:rsid w:val="00975673"/>
    <w:rsid w:val="0098760A"/>
    <w:rsid w:val="00993394"/>
    <w:rsid w:val="00993FDD"/>
    <w:rsid w:val="00995F3F"/>
    <w:rsid w:val="009A1206"/>
    <w:rsid w:val="009A36FF"/>
    <w:rsid w:val="009A5A2D"/>
    <w:rsid w:val="009B1E40"/>
    <w:rsid w:val="009B4643"/>
    <w:rsid w:val="009C48E6"/>
    <w:rsid w:val="009C5DCF"/>
    <w:rsid w:val="009D0BE3"/>
    <w:rsid w:val="009D11EC"/>
    <w:rsid w:val="009D32E7"/>
    <w:rsid w:val="009E1994"/>
    <w:rsid w:val="009E3536"/>
    <w:rsid w:val="009E5C87"/>
    <w:rsid w:val="009F2143"/>
    <w:rsid w:val="009F7B0D"/>
    <w:rsid w:val="00A14313"/>
    <w:rsid w:val="00A22555"/>
    <w:rsid w:val="00A27EAE"/>
    <w:rsid w:val="00A31325"/>
    <w:rsid w:val="00A327CC"/>
    <w:rsid w:val="00A32D56"/>
    <w:rsid w:val="00A37FAB"/>
    <w:rsid w:val="00A50E45"/>
    <w:rsid w:val="00A53152"/>
    <w:rsid w:val="00A5553A"/>
    <w:rsid w:val="00A57F07"/>
    <w:rsid w:val="00A65F35"/>
    <w:rsid w:val="00A737A7"/>
    <w:rsid w:val="00A834CD"/>
    <w:rsid w:val="00A86D04"/>
    <w:rsid w:val="00A94E8A"/>
    <w:rsid w:val="00AB062A"/>
    <w:rsid w:val="00AB31F5"/>
    <w:rsid w:val="00AB6ACE"/>
    <w:rsid w:val="00AC1DC8"/>
    <w:rsid w:val="00AC479A"/>
    <w:rsid w:val="00AC6F34"/>
    <w:rsid w:val="00AF2971"/>
    <w:rsid w:val="00B00614"/>
    <w:rsid w:val="00B05955"/>
    <w:rsid w:val="00B077B2"/>
    <w:rsid w:val="00B11AE7"/>
    <w:rsid w:val="00B15BC7"/>
    <w:rsid w:val="00B2116A"/>
    <w:rsid w:val="00B32E5D"/>
    <w:rsid w:val="00B43149"/>
    <w:rsid w:val="00B43AC3"/>
    <w:rsid w:val="00B51F21"/>
    <w:rsid w:val="00B658B7"/>
    <w:rsid w:val="00B66545"/>
    <w:rsid w:val="00B727E7"/>
    <w:rsid w:val="00B74F13"/>
    <w:rsid w:val="00B81A49"/>
    <w:rsid w:val="00B81F44"/>
    <w:rsid w:val="00B820E3"/>
    <w:rsid w:val="00B82FCA"/>
    <w:rsid w:val="00B84AA7"/>
    <w:rsid w:val="00B93B36"/>
    <w:rsid w:val="00BB4EC7"/>
    <w:rsid w:val="00BB52DE"/>
    <w:rsid w:val="00BB61A2"/>
    <w:rsid w:val="00BC3097"/>
    <w:rsid w:val="00BE082B"/>
    <w:rsid w:val="00BE13C0"/>
    <w:rsid w:val="00BE2D0C"/>
    <w:rsid w:val="00BE6975"/>
    <w:rsid w:val="00BF7B11"/>
    <w:rsid w:val="00C06C67"/>
    <w:rsid w:val="00C07D12"/>
    <w:rsid w:val="00C11365"/>
    <w:rsid w:val="00C16F25"/>
    <w:rsid w:val="00C25ADE"/>
    <w:rsid w:val="00C27F5E"/>
    <w:rsid w:val="00C31E10"/>
    <w:rsid w:val="00C32B10"/>
    <w:rsid w:val="00C377A6"/>
    <w:rsid w:val="00C40908"/>
    <w:rsid w:val="00C4156A"/>
    <w:rsid w:val="00C45A14"/>
    <w:rsid w:val="00C46088"/>
    <w:rsid w:val="00C63D6A"/>
    <w:rsid w:val="00C668A8"/>
    <w:rsid w:val="00C740B1"/>
    <w:rsid w:val="00C7539C"/>
    <w:rsid w:val="00C812A7"/>
    <w:rsid w:val="00C84B2D"/>
    <w:rsid w:val="00CA1ACA"/>
    <w:rsid w:val="00CA2C74"/>
    <w:rsid w:val="00CA5E23"/>
    <w:rsid w:val="00CB0BF0"/>
    <w:rsid w:val="00CB1E28"/>
    <w:rsid w:val="00CB2472"/>
    <w:rsid w:val="00CB4DC3"/>
    <w:rsid w:val="00CB5193"/>
    <w:rsid w:val="00CC1FCF"/>
    <w:rsid w:val="00CD0FEA"/>
    <w:rsid w:val="00CD656C"/>
    <w:rsid w:val="00CE0774"/>
    <w:rsid w:val="00CE098A"/>
    <w:rsid w:val="00CE13E1"/>
    <w:rsid w:val="00CE1DD7"/>
    <w:rsid w:val="00CE4FCA"/>
    <w:rsid w:val="00CE6EF8"/>
    <w:rsid w:val="00D07BC5"/>
    <w:rsid w:val="00D27E66"/>
    <w:rsid w:val="00D331A9"/>
    <w:rsid w:val="00D35C89"/>
    <w:rsid w:val="00D40C30"/>
    <w:rsid w:val="00D41CF0"/>
    <w:rsid w:val="00D42866"/>
    <w:rsid w:val="00D450B7"/>
    <w:rsid w:val="00D469BD"/>
    <w:rsid w:val="00D51021"/>
    <w:rsid w:val="00D53E45"/>
    <w:rsid w:val="00D627E6"/>
    <w:rsid w:val="00D629B7"/>
    <w:rsid w:val="00D66639"/>
    <w:rsid w:val="00D72EDF"/>
    <w:rsid w:val="00D74A85"/>
    <w:rsid w:val="00D83650"/>
    <w:rsid w:val="00D8586D"/>
    <w:rsid w:val="00D93C8D"/>
    <w:rsid w:val="00D97E3E"/>
    <w:rsid w:val="00DA110A"/>
    <w:rsid w:val="00DA552C"/>
    <w:rsid w:val="00DC7014"/>
    <w:rsid w:val="00DD1B6A"/>
    <w:rsid w:val="00DD4D2B"/>
    <w:rsid w:val="00DD4E0D"/>
    <w:rsid w:val="00DE2B42"/>
    <w:rsid w:val="00DE7C3A"/>
    <w:rsid w:val="00DF0482"/>
    <w:rsid w:val="00E005E6"/>
    <w:rsid w:val="00E043D6"/>
    <w:rsid w:val="00E05DEF"/>
    <w:rsid w:val="00E2182B"/>
    <w:rsid w:val="00E23E24"/>
    <w:rsid w:val="00E245A0"/>
    <w:rsid w:val="00E33736"/>
    <w:rsid w:val="00E46372"/>
    <w:rsid w:val="00E56FEB"/>
    <w:rsid w:val="00E66A7A"/>
    <w:rsid w:val="00E744D1"/>
    <w:rsid w:val="00E81828"/>
    <w:rsid w:val="00E82363"/>
    <w:rsid w:val="00E87152"/>
    <w:rsid w:val="00E903FA"/>
    <w:rsid w:val="00E92B74"/>
    <w:rsid w:val="00E9387F"/>
    <w:rsid w:val="00EA1186"/>
    <w:rsid w:val="00EB6ACF"/>
    <w:rsid w:val="00EB70A3"/>
    <w:rsid w:val="00EC7797"/>
    <w:rsid w:val="00ED7A13"/>
    <w:rsid w:val="00EE217F"/>
    <w:rsid w:val="00EF1E08"/>
    <w:rsid w:val="00EF2A0C"/>
    <w:rsid w:val="00EF3013"/>
    <w:rsid w:val="00F007B2"/>
    <w:rsid w:val="00F03DCE"/>
    <w:rsid w:val="00F20FE2"/>
    <w:rsid w:val="00F26655"/>
    <w:rsid w:val="00F31171"/>
    <w:rsid w:val="00F32D7E"/>
    <w:rsid w:val="00F33EE6"/>
    <w:rsid w:val="00F428AF"/>
    <w:rsid w:val="00F448D9"/>
    <w:rsid w:val="00F52025"/>
    <w:rsid w:val="00F56C31"/>
    <w:rsid w:val="00F63171"/>
    <w:rsid w:val="00F643AC"/>
    <w:rsid w:val="00F666BF"/>
    <w:rsid w:val="00F73EE8"/>
    <w:rsid w:val="00F763F4"/>
    <w:rsid w:val="00F7687A"/>
    <w:rsid w:val="00F81A05"/>
    <w:rsid w:val="00F94501"/>
    <w:rsid w:val="00F9712A"/>
    <w:rsid w:val="00FA012C"/>
    <w:rsid w:val="00FA0355"/>
    <w:rsid w:val="00FA316E"/>
    <w:rsid w:val="00FB2335"/>
    <w:rsid w:val="00FC4712"/>
    <w:rsid w:val="00FC6450"/>
    <w:rsid w:val="00FD1898"/>
    <w:rsid w:val="00FD260C"/>
    <w:rsid w:val="00FD326D"/>
    <w:rsid w:val="00FD3AD7"/>
    <w:rsid w:val="00FD691D"/>
    <w:rsid w:val="00FD705A"/>
    <w:rsid w:val="00FE4258"/>
    <w:rsid w:val="00FE443A"/>
    <w:rsid w:val="00FE7AB3"/>
    <w:rsid w:val="00FE7ACC"/>
    <w:rsid w:val="00FF0D35"/>
    <w:rsid w:val="00FF3CA5"/>
    <w:rsid w:val="00FF5630"/>
    <w:rsid w:val="00FF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5CD5E2"/>
  <w15:docId w15:val="{F71EB5A7-B019-184E-90C4-D23A8F5A5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4E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032E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93F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3F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3F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F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F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F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F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27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Woods</dc:creator>
  <cp:lastModifiedBy>Microsoft Office User</cp:lastModifiedBy>
  <cp:revision>5</cp:revision>
  <dcterms:created xsi:type="dcterms:W3CDTF">2019-01-29T02:51:00Z</dcterms:created>
  <dcterms:modified xsi:type="dcterms:W3CDTF">2019-05-22T19:51:00Z</dcterms:modified>
</cp:coreProperties>
</file>